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49B60" w14:textId="5E60C6B8" w:rsidR="005B1F96" w:rsidRDefault="005B1F96" w:rsidP="005B1F96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6 Table lists the DID estimates when </w:t>
      </w:r>
      <w:r w:rsidR="001D2D84">
        <w:rPr>
          <w:sz w:val="24"/>
          <w:szCs w:val="24"/>
        </w:rPr>
        <w:t xml:space="preserve">the </w:t>
      </w:r>
      <w:r>
        <w:rPr>
          <w:sz w:val="24"/>
          <w:szCs w:val="24"/>
        </w:rPr>
        <w:t>alternative procedure and SSI identifications are used. The sample period is from 2012 to 2017. Reported coefficients are changes per 1,000 discharges. The cut-off time in the DID estimate is October 2014, when the financial penalties began. The table only reported the DID estimates, i.e., the interaction term between the post-policy dummy variable and the dummy variable for the treatment procedure. For columns one and two, the treatment dummy variable is the indicator for a</w:t>
      </w:r>
      <w:r w:rsidRPr="00473264">
        <w:rPr>
          <w:sz w:val="24"/>
          <w:szCs w:val="24"/>
        </w:rPr>
        <w:t>bdominal hysterectomy</w:t>
      </w:r>
      <w:r>
        <w:rPr>
          <w:sz w:val="24"/>
          <w:szCs w:val="24"/>
        </w:rPr>
        <w:t xml:space="preserve">. Columns three and four are for colon surgeries. </w:t>
      </w:r>
    </w:p>
    <w:p w14:paraId="540967BF" w14:textId="2E130F1B" w:rsidR="005B1F96" w:rsidRDefault="005B1F96" w:rsidP="005B1F96">
      <w:pPr>
        <w:jc w:val="both"/>
        <w:rPr>
          <w:sz w:val="24"/>
          <w:szCs w:val="24"/>
        </w:rPr>
      </w:pPr>
      <w:r>
        <w:rPr>
          <w:sz w:val="24"/>
          <w:szCs w:val="24"/>
        </w:rPr>
        <w:t>The two treatment procedures,</w:t>
      </w:r>
      <w:r w:rsidRPr="00FB5776">
        <w:rPr>
          <w:sz w:val="24"/>
          <w:szCs w:val="24"/>
        </w:rPr>
        <w:t xml:space="preserve"> a</w:t>
      </w:r>
      <w:r w:rsidRPr="007F0219">
        <w:rPr>
          <w:sz w:val="24"/>
          <w:szCs w:val="24"/>
        </w:rPr>
        <w:t>bdominal hysterectomy</w:t>
      </w:r>
      <w:r>
        <w:rPr>
          <w:sz w:val="24"/>
          <w:szCs w:val="24"/>
        </w:rPr>
        <w:t xml:space="preserve"> and colon surgeries</w:t>
      </w:r>
      <w:r w:rsidR="001D2D84">
        <w:rPr>
          <w:sz w:val="24"/>
          <w:szCs w:val="24"/>
        </w:rPr>
        <w:t>,</w:t>
      </w:r>
      <w:r>
        <w:rPr>
          <w:sz w:val="24"/>
          <w:szCs w:val="24"/>
        </w:rPr>
        <w:t xml:space="preserve"> are each compared with the control procedures: c</w:t>
      </w:r>
      <w:r w:rsidRPr="007F0219">
        <w:rPr>
          <w:sz w:val="24"/>
          <w:szCs w:val="24"/>
        </w:rPr>
        <w:t>ardiac implantable electronic device</w:t>
      </w:r>
      <w:r>
        <w:rPr>
          <w:sz w:val="24"/>
          <w:szCs w:val="24"/>
        </w:rPr>
        <w:t xml:space="preserve">, </w:t>
      </w:r>
      <w:r w:rsidRPr="007F0219">
        <w:rPr>
          <w:sz w:val="24"/>
          <w:szCs w:val="24"/>
        </w:rPr>
        <w:t>laparoscopic cholecystectomy and appendectomy</w:t>
      </w:r>
      <w:r>
        <w:rPr>
          <w:sz w:val="24"/>
          <w:szCs w:val="24"/>
        </w:rPr>
        <w:t xml:space="preserve">, </w:t>
      </w:r>
      <w:r w:rsidRPr="007F0219">
        <w:rPr>
          <w:sz w:val="24"/>
          <w:szCs w:val="24"/>
        </w:rPr>
        <w:t>orthopedic procedures</w:t>
      </w:r>
      <w:r>
        <w:rPr>
          <w:sz w:val="24"/>
          <w:szCs w:val="24"/>
        </w:rPr>
        <w:t xml:space="preserve">, and all other procedures. The two procedures in each comparison are defined either by the primary (i.e., the first) ICD-9 procedure codes or </w:t>
      </w:r>
      <w:r w:rsidR="001D2D84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all procedures listed in each discharge. The SSIs are identified either by all codes listed for each observation or </w:t>
      </w:r>
      <w:r w:rsidR="001D2D84">
        <w:rPr>
          <w:sz w:val="24"/>
          <w:szCs w:val="24"/>
        </w:rPr>
        <w:t xml:space="preserve">by </w:t>
      </w:r>
      <w:r>
        <w:rPr>
          <w:sz w:val="24"/>
          <w:szCs w:val="24"/>
        </w:rPr>
        <w:t>all codes excluding the primary diagnosis codes. Detailed ICD codes are listed in S3 Table footnote, “</w:t>
      </w:r>
      <w:r w:rsidRPr="00B549DE">
        <w:rPr>
          <w:sz w:val="24"/>
          <w:szCs w:val="24"/>
        </w:rPr>
        <w:t>Treatment and Control Outcome Variables” and “Sensitivity Analysis” sections</w:t>
      </w:r>
      <w:r>
        <w:rPr>
          <w:sz w:val="24"/>
          <w:szCs w:val="24"/>
        </w:rPr>
        <w:t xml:space="preserve"> in the manuscript. </w:t>
      </w:r>
    </w:p>
    <w:p w14:paraId="07DDFB3C" w14:textId="2C374AF0" w:rsidR="005B1F96" w:rsidRDefault="00980E25" w:rsidP="005B1F96">
      <w:pPr>
        <w:jc w:val="both"/>
        <w:rPr>
          <w:sz w:val="24"/>
          <w:szCs w:val="24"/>
        </w:rPr>
      </w:pPr>
      <w:r>
        <w:rPr>
          <w:sz w:val="24"/>
          <w:szCs w:val="24"/>
        </w:rPr>
        <w:t>DID</w:t>
      </w:r>
      <w:r w:rsidR="005B1F96">
        <w:rPr>
          <w:sz w:val="24"/>
          <w:szCs w:val="24"/>
        </w:rPr>
        <w:t xml:space="preserve"> estimates in </w:t>
      </w:r>
      <w:r w:rsidR="001D2D84">
        <w:rPr>
          <w:sz w:val="24"/>
          <w:szCs w:val="24"/>
        </w:rPr>
        <w:t xml:space="preserve">the </w:t>
      </w:r>
      <w:r w:rsidR="005B1F96">
        <w:rPr>
          <w:sz w:val="24"/>
          <w:szCs w:val="24"/>
        </w:rPr>
        <w:t>S</w:t>
      </w:r>
      <w:r w:rsidR="00996792">
        <w:rPr>
          <w:sz w:val="24"/>
          <w:szCs w:val="24"/>
        </w:rPr>
        <w:t>6</w:t>
      </w:r>
      <w:r w:rsidR="005B1F96">
        <w:rPr>
          <w:sz w:val="24"/>
          <w:szCs w:val="24"/>
        </w:rPr>
        <w:t xml:space="preserve"> Table are insignificant.</w:t>
      </w:r>
      <w:r>
        <w:rPr>
          <w:sz w:val="24"/>
          <w:szCs w:val="24"/>
        </w:rPr>
        <w:t xml:space="preserve"> </w:t>
      </w:r>
      <w:r w:rsidR="005B1F96">
        <w:rPr>
          <w:sz w:val="24"/>
          <w:szCs w:val="24"/>
        </w:rPr>
        <w:t xml:space="preserve">Overall, the results suggest no direct impact from HACRP on SSIs in </w:t>
      </w:r>
      <w:r w:rsidR="005B1F96" w:rsidRPr="00FB5776">
        <w:rPr>
          <w:sz w:val="24"/>
          <w:szCs w:val="24"/>
        </w:rPr>
        <w:t>a</w:t>
      </w:r>
      <w:r w:rsidR="005B1F96" w:rsidRPr="007F0219">
        <w:rPr>
          <w:sz w:val="24"/>
          <w:szCs w:val="24"/>
        </w:rPr>
        <w:t>bdominal hysterectomy</w:t>
      </w:r>
      <w:r w:rsidR="005B1F96">
        <w:rPr>
          <w:sz w:val="24"/>
          <w:szCs w:val="24"/>
        </w:rPr>
        <w:t xml:space="preserve"> and colon surgeries. The other two cut-off times, January 2013 and August</w:t>
      </w:r>
      <w:r w:rsidR="005B1F96" w:rsidRPr="00D35E03">
        <w:rPr>
          <w:sz w:val="24"/>
          <w:szCs w:val="24"/>
        </w:rPr>
        <w:t xml:space="preserve"> 2013</w:t>
      </w:r>
      <w:r w:rsidR="005B1F96">
        <w:rPr>
          <w:sz w:val="24"/>
          <w:szCs w:val="24"/>
        </w:rPr>
        <w:t xml:space="preserve">, have similar results (not reported here. Available upon request). </w:t>
      </w:r>
    </w:p>
    <w:p w14:paraId="54886998" w14:textId="781052C7" w:rsidR="00E14917" w:rsidRDefault="00E14917" w:rsidP="00E1491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BB6F6B1" w14:textId="77777777" w:rsidR="00C41C86" w:rsidRDefault="00C41C86">
      <w:pPr>
        <w:rPr>
          <w:b/>
          <w:bCs/>
        </w:rPr>
      </w:pPr>
      <w:r>
        <w:rPr>
          <w:b/>
          <w:bCs/>
        </w:rPr>
        <w:br w:type="page"/>
      </w:r>
    </w:p>
    <w:p w14:paraId="1EB710E1" w14:textId="77777777" w:rsidR="00C41C86" w:rsidRDefault="00C41C86" w:rsidP="007B2FC2">
      <w:pPr>
        <w:spacing w:after="0"/>
        <w:rPr>
          <w:b/>
          <w:bCs/>
        </w:rPr>
        <w:sectPr w:rsidR="00C41C86" w:rsidSect="00C41C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8BC775" w14:textId="0F11BC64" w:rsidR="00254BF6" w:rsidRPr="00102C4B" w:rsidRDefault="00E328BD" w:rsidP="00E328BD">
      <w:pPr>
        <w:rPr>
          <w:b/>
          <w:bCs/>
        </w:rPr>
      </w:pPr>
      <w:r w:rsidRPr="00477B59">
        <w:rPr>
          <w:b/>
          <w:bCs/>
        </w:rPr>
        <w:lastRenderedPageBreak/>
        <w:t>S</w:t>
      </w:r>
      <w:r w:rsidR="003208B2">
        <w:rPr>
          <w:b/>
          <w:bCs/>
        </w:rPr>
        <w:t>6</w:t>
      </w:r>
      <w:r w:rsidRPr="00477B59">
        <w:rPr>
          <w:b/>
          <w:bCs/>
        </w:rPr>
        <w:t xml:space="preserve"> Table </w:t>
      </w:r>
      <w:r w:rsidRPr="001534B5">
        <w:rPr>
          <w:b/>
          <w:bCs/>
        </w:rPr>
        <w:t xml:space="preserve">DID estimates by comparing treatment procedures with </w:t>
      </w:r>
      <w:r w:rsidR="00205DAC">
        <w:rPr>
          <w:b/>
          <w:bCs/>
        </w:rPr>
        <w:t xml:space="preserve">alternative </w:t>
      </w:r>
      <w:r w:rsidRPr="001534B5">
        <w:rPr>
          <w:b/>
          <w:bCs/>
        </w:rPr>
        <w:t>control procedures</w:t>
      </w:r>
      <w:r w:rsidRPr="00173652">
        <w:rPr>
          <w:b/>
          <w:bCs/>
        </w:rPr>
        <w:t xml:space="preserve"> (sample period 2012-2017)</w:t>
      </w:r>
    </w:p>
    <w:tbl>
      <w:tblPr>
        <w:tblW w:w="13140" w:type="dxa"/>
        <w:jc w:val="center"/>
        <w:tblLook w:val="04A0" w:firstRow="1" w:lastRow="0" w:firstColumn="1" w:lastColumn="0" w:noHBand="0" w:noVBand="1"/>
      </w:tblPr>
      <w:tblGrid>
        <w:gridCol w:w="1764"/>
        <w:gridCol w:w="3006"/>
        <w:gridCol w:w="2970"/>
        <w:gridCol w:w="2700"/>
        <w:gridCol w:w="2700"/>
      </w:tblGrid>
      <w:tr w:rsidR="00A83E91" w:rsidRPr="006E703F" w14:paraId="2EFC2FDE" w14:textId="77777777" w:rsidTr="002122FB">
        <w:trPr>
          <w:trHeight w:val="162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3A884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0DBC" w14:textId="7D94B945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EB0B" w14:textId="545657B4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E7AD" w14:textId="52256258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BA3A" w14:textId="5D6A0451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4)</w:t>
            </w:r>
          </w:p>
        </w:tc>
      </w:tr>
      <w:tr w:rsidR="002122FB" w:rsidRPr="0089447C" w14:paraId="1AEFA0A6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6EDC5" w14:textId="77777777" w:rsidR="002122FB" w:rsidRPr="0089447C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936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laparoscopic cholecystectomy and appendectomy 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D0F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vs laparoscopic cholecystectomy and appendectomy (all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A70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vs laparoscopic cholecystectomy and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pendectomy 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088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vs laparoscopic cholecystectomy and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pendectomy (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ll)</w:t>
            </w:r>
          </w:p>
        </w:tc>
      </w:tr>
      <w:tr w:rsidR="00115CC4" w:rsidRPr="006E703F" w14:paraId="603B6679" w14:textId="77777777" w:rsidTr="007F0C3D">
        <w:trPr>
          <w:trHeight w:val="53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2BAF8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4E9" w14:textId="7A885B0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290" w14:textId="48A3CD1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D1CB" w14:textId="20AD38C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40F" w14:textId="3766EB7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</w:tr>
      <w:tr w:rsidR="00115CC4" w:rsidRPr="006E703F" w14:paraId="47E80469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D7248B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A9D" w14:textId="4ADCD99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502" w14:textId="552BC95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4F8" w14:textId="16611D8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.5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B90E" w14:textId="3B69AF7C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</w:tr>
      <w:tr w:rsidR="00115CC4" w:rsidRPr="006E703F" w14:paraId="643188F5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AFDFE12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EC7" w14:textId="1785CC7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7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AB1F" w14:textId="5B71B54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D6F" w14:textId="5788F85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12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581" w14:textId="5ED5F639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99)</w:t>
            </w:r>
          </w:p>
        </w:tc>
      </w:tr>
      <w:tr w:rsidR="00115CC4" w:rsidRPr="006E703F" w14:paraId="0B81EFE6" w14:textId="77777777" w:rsidTr="001C1A8F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DC36DB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62B9" w14:textId="3FC693D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158, 10.564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3417" w14:textId="40218C5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764, 9.68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2AE1" w14:textId="621105FF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3.524, 16.55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A904" w14:textId="421FEA2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074, 9.737]</w:t>
            </w:r>
          </w:p>
        </w:tc>
      </w:tr>
      <w:tr w:rsidR="00115CC4" w:rsidRPr="006E703F" w14:paraId="0CA4C2ED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B6009B3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B0C" w14:textId="08586F7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77DE" w14:textId="6DA94A6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571" w14:textId="545EFC0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910" w14:textId="2716EE0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115CC4" w:rsidRPr="006E703F" w14:paraId="3FDDB7C1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D6B82B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AB1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6AB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D64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50E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15CC4" w:rsidRPr="006E703F" w14:paraId="54541077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DF2D66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412" w14:textId="2A43CD3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AFD" w14:textId="6213B4D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B71" w14:textId="4FC0FC8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E98" w14:textId="34ABE31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</w:tr>
      <w:tr w:rsidR="00115CC4" w:rsidRPr="006E703F" w14:paraId="5A6E6B1E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087781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446" w14:textId="40A9FE6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3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D50D" w14:textId="0F373A9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9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2279" w14:textId="74D21F6F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5220" w14:textId="0F9F8BD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284</w:t>
            </w:r>
          </w:p>
        </w:tc>
      </w:tr>
      <w:tr w:rsidR="00115CC4" w:rsidRPr="006E703F" w14:paraId="154C11E9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9104167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EA6" w14:textId="190DC68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6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52B" w14:textId="10EC0BC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7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6473" w14:textId="56B9F32F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60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199" w14:textId="4881352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275)</w:t>
            </w:r>
          </w:p>
        </w:tc>
      </w:tr>
      <w:tr w:rsidR="00115CC4" w:rsidRPr="006E703F" w14:paraId="2E13F461" w14:textId="77777777" w:rsidTr="005D17D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BD8839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756" w14:textId="5D6747F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921, 8.158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CE8" w14:textId="5E41A2F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483, 7.63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8B59" w14:textId="17164A8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796, 9.25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B3F7" w14:textId="4D35101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663, 5.095]</w:t>
            </w:r>
          </w:p>
        </w:tc>
      </w:tr>
      <w:tr w:rsidR="00115CC4" w:rsidRPr="006E703F" w14:paraId="6A8A5298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57DDA1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5FE" w14:textId="7F5C6050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636" w14:textId="4A29518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D4A" w14:textId="6DFFDCA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826" w14:textId="68920A7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115CC4" w:rsidRPr="006E703F" w14:paraId="2CE4A112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78F746C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FF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2FB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43E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E824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15CC4" w:rsidRPr="006E703F" w14:paraId="63241B19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03E9E8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63A" w14:textId="7C623CF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CF4" w14:textId="750197C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9D56" w14:textId="2A6DCE5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6E9" w14:textId="54E1AD8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</w:tr>
      <w:tr w:rsidR="00115CC4" w:rsidRPr="006E703F" w14:paraId="5E21A7DB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3081D8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DAA" w14:textId="57472EA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0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7F56" w14:textId="6716149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2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95E" w14:textId="4E83F460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2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031" w14:textId="188C078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4.596</w:t>
            </w:r>
          </w:p>
        </w:tc>
      </w:tr>
      <w:tr w:rsidR="00115CC4" w:rsidRPr="006E703F" w14:paraId="42651DD3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317784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DF91" w14:textId="23A4ADA2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4A1" w14:textId="60F64A3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86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538" w14:textId="1C1279E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86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B38" w14:textId="5C57B2E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785)</w:t>
            </w:r>
          </w:p>
        </w:tc>
      </w:tr>
      <w:tr w:rsidR="00115CC4" w:rsidRPr="006E703F" w14:paraId="5340C50F" w14:textId="77777777" w:rsidTr="000477C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B5C4FC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D25C" w14:textId="07B79C1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030, 5.85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F2F4" w14:textId="29EC3F1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810, 4.32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6B30" w14:textId="673CAD7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865, 3.36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BD53" w14:textId="1DD8A2B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054, 0.863]</w:t>
            </w:r>
          </w:p>
        </w:tc>
      </w:tr>
      <w:tr w:rsidR="00115CC4" w:rsidRPr="006E703F" w14:paraId="28810BEF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35F042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EE30" w14:textId="63547A1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BF3" w14:textId="2AA8A43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A480" w14:textId="2BDD025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99A4" w14:textId="7A9BA64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115CC4" w:rsidRPr="006E703F" w14:paraId="758BF259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B3A41E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9FF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972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CFD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D70D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15CC4" w:rsidRPr="006E703F" w14:paraId="295F6A4A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DD3E5D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3D58" w14:textId="4F06A28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E5A" w14:textId="6287D589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42E" w14:textId="5D4A5FE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841" w14:textId="681B431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</w:tr>
      <w:tr w:rsidR="00115CC4" w:rsidRPr="006E703F" w14:paraId="5D387642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7D66F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930" w14:textId="20614DE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44C" w14:textId="7EEA1A4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D163" w14:textId="6EA511B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9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8CF" w14:textId="2E2AC2CA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</w:tr>
      <w:tr w:rsidR="00115CC4" w:rsidRPr="006E703F" w14:paraId="1080D3AD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1DB07F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EE7" w14:textId="347A2E6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5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ACC" w14:textId="699F271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67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06A6" w14:textId="66952E6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10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CD2C" w14:textId="6B829B4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29)</w:t>
            </w:r>
          </w:p>
        </w:tc>
      </w:tr>
      <w:tr w:rsidR="00115CC4" w:rsidRPr="006E703F" w14:paraId="1B7D73D4" w14:textId="77777777" w:rsidTr="00E83317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FE4C41B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4051" w14:textId="1AE6846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697, 9.956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0453" w14:textId="1871E89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456, 9.88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8DAA" w14:textId="64F4B0C9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4.056, 15.94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7E5D" w14:textId="1A2EF73F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979, 9.559]</w:t>
            </w:r>
          </w:p>
        </w:tc>
      </w:tr>
      <w:tr w:rsidR="00115CC4" w:rsidRPr="006E703F" w14:paraId="6D6AB366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945514A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BA0" w14:textId="5E5A63FC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781" w14:textId="46F001A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330" w14:textId="1D41C2C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D28A" w14:textId="379A66F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115CC4" w:rsidRPr="006E703F" w14:paraId="0C684949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17143E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B23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A79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F37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31A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15CC4" w:rsidRPr="006E703F" w14:paraId="06483B8E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7D02B0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CD2" w14:textId="2E7C38E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B22" w14:textId="30A559B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60F" w14:textId="691F2E6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6D9" w14:textId="35FA525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</w:tr>
      <w:tr w:rsidR="00115CC4" w:rsidRPr="006E703F" w14:paraId="47B810C6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217D52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83F" w14:textId="6991E6EF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3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156" w14:textId="40AC2E1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8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5205" w14:textId="6913F8AC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3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8B97" w14:textId="4E7EF3A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828</w:t>
            </w:r>
          </w:p>
        </w:tc>
      </w:tr>
      <w:tr w:rsidR="00115CC4" w:rsidRPr="006E703F" w14:paraId="0B61878F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684B93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9D3" w14:textId="6B48CDF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5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493" w14:textId="28BDA8D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4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4AF" w14:textId="7CE5FFF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7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100" w14:textId="1D4A9E9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232)</w:t>
            </w:r>
          </w:p>
        </w:tc>
      </w:tr>
      <w:tr w:rsidR="00115CC4" w:rsidRPr="006E703F" w14:paraId="7CE85510" w14:textId="77777777" w:rsidTr="006A005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D59592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BB10" w14:textId="16CFF8C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811, 7.202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110E" w14:textId="4387389E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382, 7.62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216D" w14:textId="3593CED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286, 8.63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2D30" w14:textId="02727529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124, 5.468]</w:t>
            </w:r>
          </w:p>
        </w:tc>
      </w:tr>
      <w:tr w:rsidR="00115CC4" w:rsidRPr="006E703F" w14:paraId="301353BC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9A2229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4FD" w14:textId="29000EC0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C70" w14:textId="6D4D046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5F3" w14:textId="3BE33D0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D21" w14:textId="1E06C43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115CC4" w:rsidRPr="006E703F" w14:paraId="2D2C6E70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8019CD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AC0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1C91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10C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FF1" w14:textId="77777777" w:rsidR="00115CC4" w:rsidRPr="006E703F" w:rsidRDefault="00115CC4" w:rsidP="0011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15CC4" w:rsidRPr="006E703F" w14:paraId="17F2143A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95890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3F7D" w14:textId="503558F5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A80" w14:textId="408DF7B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444" w14:textId="45C3E4A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09B" w14:textId="4D9D2B48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</w:tr>
      <w:tr w:rsidR="00115CC4" w:rsidRPr="006E703F" w14:paraId="6DA8A01C" w14:textId="77777777" w:rsidTr="007F0C3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FEA759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69B" w14:textId="5D3A5A31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53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A08B" w14:textId="39442BBB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8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E317" w14:textId="307765B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717" w14:textId="02FE83D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4.317</w:t>
            </w:r>
          </w:p>
        </w:tc>
      </w:tr>
      <w:tr w:rsidR="00115CC4" w:rsidRPr="006E703F" w14:paraId="00C1D5CA" w14:textId="77777777" w:rsidTr="007F0C3D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133B98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5EF" w14:textId="60066519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4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B70" w14:textId="6959A3F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83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3AC" w14:textId="7BFE950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76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8DD" w14:textId="46F9002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664)</w:t>
            </w:r>
          </w:p>
        </w:tc>
      </w:tr>
      <w:tr w:rsidR="00115CC4" w:rsidRPr="006E703F" w14:paraId="62257D59" w14:textId="77777777" w:rsidTr="00734EF4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5A4B6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4B1E" w14:textId="7C0546B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456, 5.387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872D" w14:textId="7176A363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1.354, 3.66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BBEA" w14:textId="6F66F3B0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365, 2.48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CF82" w14:textId="5B9FA85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539, 0.905]</w:t>
            </w:r>
          </w:p>
        </w:tc>
      </w:tr>
      <w:tr w:rsidR="00115CC4" w:rsidRPr="006E703F" w14:paraId="4DB1A220" w14:textId="77777777" w:rsidTr="007F0C3D">
        <w:trPr>
          <w:trHeight w:val="162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334F25" w14:textId="7777777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1116" w14:textId="0A50CBF6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BBF" w14:textId="5D81F197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3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C16" w14:textId="7D498F5D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FB0" w14:textId="0730C0B4" w:rsidR="00115CC4" w:rsidRPr="006E703F" w:rsidRDefault="00115CC4" w:rsidP="00115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3195</w:t>
            </w:r>
          </w:p>
        </w:tc>
      </w:tr>
      <w:tr w:rsidR="002122FB" w:rsidRPr="0089447C" w14:paraId="57C015B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E57D8" w14:textId="77777777" w:rsidR="002122FB" w:rsidRPr="0089447C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D64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orthopedic procedures (primary procedure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4A3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orthopedic procedures (all procedur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54A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urgeries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vs orthopedic procedures (primary procedur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5BF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orthopedic procedures (all procedure)</w:t>
            </w:r>
          </w:p>
        </w:tc>
      </w:tr>
      <w:tr w:rsidR="00C6222D" w:rsidRPr="006E703F" w14:paraId="5A94612C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EADCD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FE0" w14:textId="0AE131B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EB3" w14:textId="70122E7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946" w14:textId="0450DE1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00E0" w14:textId="3A645E2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</w:tr>
      <w:tr w:rsidR="00C6222D" w:rsidRPr="006E703F" w14:paraId="36249BEC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60BFF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E8B5" w14:textId="738D732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081" w14:textId="5168261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C27" w14:textId="1BC4E81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8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576" w14:textId="79F6DED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</w:tr>
      <w:tr w:rsidR="00C6222D" w:rsidRPr="006E703F" w14:paraId="2F698E81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7E6E39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511B" w14:textId="3638606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ED5" w14:textId="1B9093A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5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292" w14:textId="31F906B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4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6CA" w14:textId="6F725B7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31)</w:t>
            </w:r>
          </w:p>
        </w:tc>
      </w:tr>
      <w:tr w:rsidR="00C6222D" w:rsidRPr="006E703F" w14:paraId="218D8471" w14:textId="77777777" w:rsidTr="0005669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48CBD2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FDCC" w14:textId="1709DFC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039, 9.44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5207" w14:textId="70D9DA4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318, 8.74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A4FF" w14:textId="70970C7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3.638, 15.37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4EE" w14:textId="6DC5054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424, 9.338]</w:t>
            </w:r>
          </w:p>
        </w:tc>
      </w:tr>
      <w:tr w:rsidR="00C6222D" w:rsidRPr="006E703F" w14:paraId="7896936D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F8CAA66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C74" w14:textId="5725E5F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2A7" w14:textId="79E6E4D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BD0" w14:textId="23A860E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12D" w14:textId="573530A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C6222D" w:rsidRPr="006E703F" w14:paraId="7F1B1CB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3A2B2C2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78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55A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253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1D2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222D" w:rsidRPr="006E703F" w14:paraId="2DF9CC79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E28B679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29AF" w14:textId="19F8A64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D5D" w14:textId="0043D60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ADF" w14:textId="7E7D138C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792" w14:textId="2FC0B96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</w:tr>
      <w:tr w:rsidR="00C6222D" w:rsidRPr="006E703F" w14:paraId="030538D1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3260F07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DEA" w14:textId="4D355F9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5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2D7" w14:textId="68E5300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3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6ADD" w14:textId="53AB2B2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1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212" w14:textId="4B5CFC5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033</w:t>
            </w:r>
          </w:p>
        </w:tc>
      </w:tr>
      <w:tr w:rsidR="00C6222D" w:rsidRPr="006E703F" w14:paraId="1F14382E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614918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D25" w14:textId="7E5FC3E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7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C61" w14:textId="3EF3984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1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17F6" w14:textId="702D87A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3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0BAF" w14:textId="3419C13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11)</w:t>
            </w:r>
          </w:p>
        </w:tc>
      </w:tr>
      <w:tr w:rsidR="00C6222D" w:rsidRPr="006E703F" w14:paraId="1FB9CA1E" w14:textId="77777777" w:rsidTr="00174D7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384F0CA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C57" w14:textId="3A68072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512, 7.414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AFF7" w14:textId="43E729F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197, 7.50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992E" w14:textId="1642284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639, 8.33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5CB1" w14:textId="030EDD3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895, 4.829]</w:t>
            </w:r>
          </w:p>
        </w:tc>
      </w:tr>
      <w:tr w:rsidR="00C6222D" w:rsidRPr="006E703F" w14:paraId="1457EF3E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BBFD13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CDD" w14:textId="28B23D24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7C2" w14:textId="17FC0D7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F7E" w14:textId="21667DE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939" w14:textId="1B9023A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C6222D" w:rsidRPr="006E703F" w14:paraId="06128288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C81E7B5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77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ABE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E0A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895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222D" w:rsidRPr="006E703F" w14:paraId="5AFFB468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F2649F1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E4F" w14:textId="30BAF9A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989" w14:textId="14517A9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A8A1" w14:textId="0C6BA4E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1CDA" w14:textId="370A47C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</w:tr>
      <w:tr w:rsidR="00C6222D" w:rsidRPr="006E703F" w14:paraId="16F56927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B8D220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F05" w14:textId="4EB0B02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7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1E6" w14:textId="692F64B4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3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1A6" w14:textId="0DB2040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8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921" w14:textId="3965E89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725</w:t>
            </w:r>
          </w:p>
        </w:tc>
      </w:tr>
      <w:tr w:rsidR="00C6222D" w:rsidRPr="006E703F" w14:paraId="52FFAC24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CFBF8E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1E1" w14:textId="71E8AFC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96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FAB" w14:textId="14F0C5A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76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F2C" w14:textId="2C974A2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7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2D5" w14:textId="341B35E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654)</w:t>
            </w:r>
          </w:p>
        </w:tc>
      </w:tr>
      <w:tr w:rsidR="00C6222D" w:rsidRPr="006E703F" w14:paraId="3AF88857" w14:textId="77777777" w:rsidTr="00653FB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A4E41D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F1C6" w14:textId="6C49692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504, 6.035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61C" w14:textId="57533B9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763, 5.00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AE52" w14:textId="2F229CA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175, 3.43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33DD" w14:textId="5DDF6E8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928, 1.478]</w:t>
            </w:r>
          </w:p>
        </w:tc>
      </w:tr>
      <w:tr w:rsidR="00C6222D" w:rsidRPr="006E703F" w14:paraId="50ED8351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7BB72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182" w14:textId="3A76E62C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FDB" w14:textId="0FBF4DE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00C" w14:textId="32E6C44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51B" w14:textId="45328D1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C6222D" w:rsidRPr="006E703F" w14:paraId="1EC1F69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2D39158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B6B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888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905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6D2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222D" w:rsidRPr="006E703F" w14:paraId="2C52E9CF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21E7CDE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AFC" w14:textId="1BB56424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114" w14:textId="1C5969D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357" w14:textId="68C49E0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77D" w14:textId="63548C0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</w:tr>
      <w:tr w:rsidR="00C6222D" w:rsidRPr="006E703F" w14:paraId="5B67F136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E0640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C87" w14:textId="683F585C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B69" w14:textId="4AC2861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02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D937" w14:textId="51FDBBF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4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64E" w14:textId="4766A8F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0702</w:t>
            </w:r>
          </w:p>
        </w:tc>
      </w:tr>
      <w:tr w:rsidR="00C6222D" w:rsidRPr="006E703F" w14:paraId="15DCA47A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D9D8B45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A0F" w14:textId="30EBC58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2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30A" w14:textId="7DB5A5B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0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E8E" w14:textId="19D67FE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1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B51" w14:textId="22A7C2D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40)</w:t>
            </w:r>
          </w:p>
        </w:tc>
      </w:tr>
      <w:tr w:rsidR="00C6222D" w:rsidRPr="006E703F" w14:paraId="27C3C52E" w14:textId="77777777" w:rsidTr="009F027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FF851D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645A" w14:textId="5F9F368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371, 8.990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C116" w14:textId="79FC004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453, 8.41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5484" w14:textId="53A3B42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4.030, 14.83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189B" w14:textId="4A44237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773, 8.632]</w:t>
            </w:r>
          </w:p>
        </w:tc>
      </w:tr>
      <w:tr w:rsidR="00C6222D" w:rsidRPr="006E703F" w14:paraId="493FEAB1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9E8BD3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DA2" w14:textId="60FBB0E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3D6" w14:textId="21D38C1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CFD7" w14:textId="080FCDC4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1C4" w14:textId="4EECD4C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C6222D" w:rsidRPr="006E703F" w14:paraId="431D96F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41B74DF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06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7CF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900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C56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222D" w:rsidRPr="006E703F" w14:paraId="1EFE57E0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348460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523" w14:textId="49D97A9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4686" w14:textId="7EDED78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F1B" w14:textId="2A2CE04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324" w14:textId="50E91C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</w:tr>
      <w:tr w:rsidR="00C6222D" w:rsidRPr="006E703F" w14:paraId="2E117E42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7DDDE8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33A" w14:textId="5DB18E4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96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7FE1" w14:textId="101E2A5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4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596" w14:textId="36BBABA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1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E614" w14:textId="07131C8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687</w:t>
            </w:r>
          </w:p>
        </w:tc>
      </w:tr>
      <w:tr w:rsidR="00C6222D" w:rsidRPr="006E703F" w14:paraId="7AF79A03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258084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049" w14:textId="6D78AB0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3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5EF" w14:textId="6203F19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7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D81" w14:textId="55955E7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0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2DE" w14:textId="6580045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968)</w:t>
            </w:r>
          </w:p>
        </w:tc>
      </w:tr>
      <w:tr w:rsidR="00C6222D" w:rsidRPr="006E703F" w14:paraId="5A437CA5" w14:textId="77777777" w:rsidTr="004E088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0AC955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A875" w14:textId="3310CB5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864, 6.930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5D87" w14:textId="2655BD4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226, 7.32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F9C2" w14:textId="424AD2CA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624, 8.23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48AA" w14:textId="4B85573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465, 5.091]</w:t>
            </w:r>
          </w:p>
        </w:tc>
      </w:tr>
      <w:tr w:rsidR="00C6222D" w:rsidRPr="006E703F" w14:paraId="6B07C9EA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DC5F9A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9D3" w14:textId="5FEAD8F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3F2" w14:textId="69BA067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8C" w14:textId="6CD735F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8E17" w14:textId="66C0EDB9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C6222D" w:rsidRPr="006E703F" w14:paraId="2A593BD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DA13BD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BB5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49F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7BF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804" w14:textId="77777777" w:rsidR="00C6222D" w:rsidRPr="006E703F" w:rsidRDefault="00C6222D" w:rsidP="00C62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222D" w:rsidRPr="006E703F" w14:paraId="2CA5A1B3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58D43C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FAF" w14:textId="35BC9AD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6E7" w14:textId="5DB33C40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CF3" w14:textId="2CB2F27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8BD" w14:textId="6EE010B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</w:tr>
      <w:tr w:rsidR="00C6222D" w:rsidRPr="006E703F" w14:paraId="6D4F2B43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391BDB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F01" w14:textId="0044A7E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8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4D0" w14:textId="7447BBE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2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52C" w14:textId="3B9FF4B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1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903" w14:textId="64108682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796</w:t>
            </w:r>
          </w:p>
        </w:tc>
      </w:tr>
      <w:tr w:rsidR="00C6222D" w:rsidRPr="006E703F" w14:paraId="7B3AA765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3BABDE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274F" w14:textId="2E34A6A1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94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C5C" w14:textId="31AB722D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72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D62" w14:textId="6A29174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62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B1A" w14:textId="01814746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531)</w:t>
            </w:r>
          </w:p>
        </w:tc>
      </w:tr>
      <w:tr w:rsidR="00C6222D" w:rsidRPr="006E703F" w14:paraId="3E77B7AB" w14:textId="77777777" w:rsidTr="0030513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75EC5A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FCE0" w14:textId="5570A06B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577, 5.905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8D0" w14:textId="5CC6F9DE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572, 4.02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B51D" w14:textId="586CA10C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317, 2.96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F59F" w14:textId="5A6B3CAC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758, 1.165]</w:t>
            </w:r>
          </w:p>
        </w:tc>
      </w:tr>
      <w:tr w:rsidR="00C6222D" w:rsidRPr="006E703F" w14:paraId="53ABA473" w14:textId="77777777" w:rsidTr="003055B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34BB51" w14:textId="77777777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C03" w14:textId="3729A67F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5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1A8" w14:textId="33B81FB8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09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0AE" w14:textId="6C2C30D3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69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366D" w14:textId="5F778535" w:rsidR="00C6222D" w:rsidRPr="006E703F" w:rsidRDefault="00C6222D" w:rsidP="00C6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2984</w:t>
            </w:r>
          </w:p>
        </w:tc>
      </w:tr>
      <w:tr w:rsidR="00A83E91" w:rsidRPr="0089447C" w14:paraId="5E6ED3E9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4726" w14:textId="77777777" w:rsidR="00A83E91" w:rsidRPr="0089447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2799" w14:textId="2BC88DAE" w:rsidR="00A83E91" w:rsidRPr="004401E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Cardiac implantable electronic device (primary procedure)</w:t>
            </w:r>
            <w:r w:rsidR="004401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EB26" w14:textId="21CBA7FC" w:rsidR="00A83E91" w:rsidRPr="004401E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Cardiac implantable electronic device (all proc)</w:t>
            </w:r>
            <w:r w:rsidR="004401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1774" w14:textId="70FCF234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</w:t>
            </w:r>
            <w:r w:rsidR="00153FA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.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Cardiac implantable electronic device (primary pro</w:t>
            </w:r>
            <w:r w:rsidR="000114F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805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Cardiac implantable electronic device (all procedure)</w:t>
            </w:r>
          </w:p>
        </w:tc>
      </w:tr>
      <w:tr w:rsidR="000557FF" w:rsidRPr="006E703F" w14:paraId="63AAE7FB" w14:textId="77777777" w:rsidTr="009A2DDF">
        <w:trPr>
          <w:trHeight w:val="4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EAB9" w14:textId="77777777" w:rsidR="000557FF" w:rsidRPr="006E703F" w:rsidRDefault="000557FF" w:rsidP="0005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BF7" w14:textId="7258CE62" w:rsidR="000557FF" w:rsidRPr="004401EC" w:rsidRDefault="000557FF" w:rsidP="0005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944" w14:textId="1A713CAC" w:rsidR="000557FF" w:rsidRPr="006E703F" w:rsidRDefault="000557FF" w:rsidP="0005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7D2F" w14:textId="4ED71A38" w:rsidR="000557FF" w:rsidRPr="007D7498" w:rsidRDefault="000557FF" w:rsidP="0005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21B4" w14:textId="6F9B943E" w:rsidR="000557FF" w:rsidRPr="006E703F" w:rsidRDefault="000557FF" w:rsidP="0005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</w:tr>
      <w:tr w:rsidR="00306392" w:rsidRPr="006E703F" w14:paraId="3D24E8F8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8EEA0EB" w14:textId="71C77C0B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01C" w14:textId="1EB303B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9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98A" w14:textId="3AD3AD5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7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B508" w14:textId="3A4A3ED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.2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BD7" w14:textId="28E85B7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861</w:t>
            </w:r>
          </w:p>
        </w:tc>
      </w:tr>
      <w:tr w:rsidR="00306392" w:rsidRPr="006E703F" w14:paraId="3BF7EB0F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89086B5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EF8" w14:textId="6B1DE97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52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97DF" w14:textId="3AC5E2B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84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0F70" w14:textId="63AD641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83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C30" w14:textId="39A15F7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000)</w:t>
            </w:r>
          </w:p>
        </w:tc>
      </w:tr>
      <w:tr w:rsidR="00306392" w:rsidRPr="006E703F" w14:paraId="5E06CFFA" w14:textId="77777777" w:rsidTr="00C7466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31080D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A19B" w14:textId="5F03813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849, 12.81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8AB3" w14:textId="248179B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6.759, 12.23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FB99" w14:textId="1628488A" w:rsidR="00306392" w:rsidRPr="000A2DC0" w:rsidRDefault="00306392" w:rsidP="00306392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[-5.200, 17.65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FF1C" w14:textId="227399C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6.939, 12.661]</w:t>
            </w:r>
          </w:p>
        </w:tc>
      </w:tr>
      <w:tr w:rsidR="00306392" w:rsidRPr="006E703F" w14:paraId="6D3E3C67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8E62DF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E66" w14:textId="53F953D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1A1" w14:textId="13257A4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0769" w14:textId="1CCB4AA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A47" w14:textId="455F791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306392" w:rsidRPr="006E703F" w14:paraId="61333275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F6AED3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9DE" w14:textId="3973EA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33C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75F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16F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6392" w:rsidRPr="006E703F" w14:paraId="3714583D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6D7549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91F" w14:textId="3587E66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BFA" w14:textId="43D8333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BFC" w14:textId="6771461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072E" w14:textId="1941EDE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</w:tr>
      <w:tr w:rsidR="00306392" w:rsidRPr="006E703F" w14:paraId="00E9A993" w14:textId="77777777" w:rsidTr="00E32A20">
        <w:trPr>
          <w:trHeight w:val="99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5FDF53" w14:textId="3B00B9C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EA0" w14:textId="0DAC095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806" w14:textId="6EE6737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4FC" w14:textId="11A0865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6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A57" w14:textId="7F1E51E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244</w:t>
            </w:r>
          </w:p>
        </w:tc>
      </w:tr>
      <w:tr w:rsidR="00306392" w:rsidRPr="006E703F" w14:paraId="72E42C7F" w14:textId="77777777" w:rsidTr="00E32A20">
        <w:trPr>
          <w:trHeight w:val="81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BB46E5F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833" w14:textId="2C299E5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E0E" w14:textId="68F4512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61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A6E6" w14:textId="036CD3C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4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A5B0" w14:textId="2FCACF3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47)</w:t>
            </w:r>
          </w:p>
        </w:tc>
      </w:tr>
      <w:tr w:rsidR="00306392" w:rsidRPr="006E703F" w14:paraId="31BD5A47" w14:textId="77777777" w:rsidTr="00941525">
        <w:trPr>
          <w:trHeight w:val="81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E8B35F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15DC" w14:textId="47DFDB6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806, 9.75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644D" w14:textId="71F11CB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033, 10.04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AD7A" w14:textId="49E8777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6.047, 11.36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CA16" w14:textId="763B22C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177, 7.688]</w:t>
            </w:r>
          </w:p>
        </w:tc>
      </w:tr>
      <w:tr w:rsidR="00306392" w:rsidRPr="006E703F" w14:paraId="68C00649" w14:textId="77777777" w:rsidTr="00E32A20">
        <w:trPr>
          <w:trHeight w:val="72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F942AD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2FE" w14:textId="17F49DA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1AE" w14:textId="3D94658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E06" w14:textId="28EE4E4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F8B" w14:textId="57DF440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306392" w:rsidRPr="006E703F" w14:paraId="55F88044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E3A30E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09A" w14:textId="3B7FEE3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4DD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F914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BC6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6392" w:rsidRPr="006E703F" w14:paraId="391384C9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CA6436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BED" w14:textId="7DC2090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A2A" w14:textId="7D5F697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9A4" w14:textId="40FBC91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75C" w14:textId="6E02ECE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</w:tr>
      <w:tr w:rsidR="00306392" w:rsidRPr="006E703F" w14:paraId="0977D0EC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45364C" w14:textId="3687D5C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DFC" w14:textId="23EB1CE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2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3A8" w14:textId="503DDAB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25F7" w14:textId="63EF499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4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EF1" w14:textId="2764FF8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561</w:t>
            </w:r>
          </w:p>
        </w:tc>
      </w:tr>
      <w:tr w:rsidR="00306392" w:rsidRPr="006E703F" w14:paraId="74A516A6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37D0D72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825" w14:textId="36E346C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5.08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CEF" w14:textId="6D4BF38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1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0DCA" w14:textId="45B1CE2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15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45E" w14:textId="06EF285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326)</w:t>
            </w:r>
          </w:p>
        </w:tc>
      </w:tr>
      <w:tr w:rsidR="00306392" w:rsidRPr="006E703F" w14:paraId="63DD8FE6" w14:textId="77777777" w:rsidTr="00FA180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215DE03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C586" w14:textId="55B15E3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247, 9.700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7482" w14:textId="107859F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585, 9.32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6D00" w14:textId="7421425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597, 6.70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87AB" w14:textId="3AFAA7A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079, 5.958]</w:t>
            </w:r>
          </w:p>
        </w:tc>
      </w:tr>
      <w:tr w:rsidR="00306392" w:rsidRPr="006E703F" w14:paraId="6AD0D6A4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40B472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999" w14:textId="2A99E0B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6FA" w14:textId="00262CD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D386" w14:textId="454317E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B83" w14:textId="319EA5BB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306392" w:rsidRPr="006E703F" w14:paraId="367D0ECB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1564D82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A8D" w14:textId="7957334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F7F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0AC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F8A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6392" w:rsidRPr="006E703F" w14:paraId="3DCE2DB3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838BD29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D88" w14:textId="20130C2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7CC" w14:textId="250A2A0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4CD" w14:textId="7C82BEA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AE0" w14:textId="369B7A5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</w:tr>
      <w:tr w:rsidR="00306392" w:rsidRPr="006E703F" w14:paraId="0385BBB6" w14:textId="77777777" w:rsidTr="00E32A20">
        <w:trPr>
          <w:trHeight w:val="63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C407B56" w14:textId="2B1C8E8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C47" w14:textId="0DFCD6D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4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F7E0" w14:textId="0661313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6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C2C" w14:textId="24EFB9D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.1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AEFC" w14:textId="06C1995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462</w:t>
            </w:r>
          </w:p>
        </w:tc>
      </w:tr>
      <w:tr w:rsidR="00306392" w:rsidRPr="006E703F" w14:paraId="598CC538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8BE57A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F781" w14:textId="54F4FA1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9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727" w14:textId="5EB78EC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5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476" w14:textId="543BE9F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90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EEC" w14:textId="027436A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75)</w:t>
            </w:r>
          </w:p>
        </w:tc>
      </w:tr>
      <w:tr w:rsidR="00306392" w:rsidRPr="006E703F" w14:paraId="7476CD39" w14:textId="77777777" w:rsidTr="0064238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6207AD2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9E5D" w14:textId="3CFE4D04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298, 7.338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019F" w14:textId="02DD77C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130, 7.92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EE35" w14:textId="0548172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5.454, 13.75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18A2" w14:textId="39AC3C0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233, 8.309]</w:t>
            </w:r>
          </w:p>
        </w:tc>
      </w:tr>
      <w:tr w:rsidR="00306392" w:rsidRPr="006E703F" w14:paraId="3A9419A7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2D3156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C1C" w14:textId="425421BB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DD3" w14:textId="3AC1AAE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592" w14:textId="0E9EE0B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DC9" w14:textId="3303F12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306392" w:rsidRPr="006E703F" w14:paraId="3EA13BF2" w14:textId="77777777" w:rsidTr="00E14917">
        <w:trPr>
          <w:trHeight w:val="189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69008C0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924" w14:textId="20CA93A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33E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9FD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5B0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6392" w:rsidRPr="006E703F" w14:paraId="346AA0BD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796FF7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6CB" w14:textId="57C51DE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3EC" w14:textId="6C3793B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6F8" w14:textId="32B0457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7D0" w14:textId="092D187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2 from 2nd diag</w:t>
            </w:r>
          </w:p>
        </w:tc>
      </w:tr>
      <w:tr w:rsidR="00306392" w:rsidRPr="006E703F" w14:paraId="086CABDC" w14:textId="77777777" w:rsidTr="00E32A20">
        <w:trPr>
          <w:trHeight w:val="10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8ACAA78" w14:textId="31F5ECD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4E5" w14:textId="1F270BA3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4E9" w14:textId="7ED78A3B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1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1E4" w14:textId="43F2117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6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A19" w14:textId="4920CD5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306392" w:rsidRPr="006E703F" w14:paraId="0E5BC25A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863206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42E" w14:textId="786CB7F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776" w14:textId="5C58685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8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00A" w14:textId="6801581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41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EC4" w14:textId="0AF987C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05)</w:t>
            </w:r>
          </w:p>
        </w:tc>
      </w:tr>
      <w:tr w:rsidR="00306392" w:rsidRPr="006E703F" w14:paraId="1455023D" w14:textId="77777777" w:rsidTr="00514AD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2AD0145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7CAC" w14:textId="1F87F71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209, 9.240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CB3" w14:textId="3E1EB8A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872, 10.08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1D2E" w14:textId="3B9F625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6.038, 11.27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327F" w14:textId="6C8D9FB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529, 8.171]</w:t>
            </w:r>
          </w:p>
        </w:tc>
      </w:tr>
      <w:tr w:rsidR="00306392" w:rsidRPr="006E703F" w14:paraId="2DF45818" w14:textId="77777777" w:rsidTr="00E32A20">
        <w:trPr>
          <w:trHeight w:val="90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32BD602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332" w14:textId="67FE2AA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E33" w14:textId="4A716B5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8E9" w14:textId="1E604C4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86D4" w14:textId="3226241D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306392" w:rsidRPr="006E703F" w14:paraId="14BD3AB9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16D401A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BD6" w14:textId="13BDBFA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F6D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24B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BD7" w14:textId="77777777" w:rsidR="00306392" w:rsidRPr="006E703F" w:rsidRDefault="00306392" w:rsidP="00306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6392" w:rsidRPr="006E703F" w14:paraId="148B14F0" w14:textId="77777777" w:rsidTr="00E32A20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008677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919" w14:textId="4663A94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5F45" w14:textId="4650682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B613" w14:textId="226F723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934" w14:textId="607AF77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3 from 2nd diag</w:t>
            </w:r>
          </w:p>
        </w:tc>
      </w:tr>
      <w:tr w:rsidR="00306392" w:rsidRPr="006E703F" w14:paraId="6791611D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A2325E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F4E2" w14:textId="363E5F50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9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6B1" w14:textId="6A68461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7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C747" w14:textId="60886F2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1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5C0" w14:textId="0552DAA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3.123</w:t>
            </w:r>
          </w:p>
        </w:tc>
      </w:tr>
      <w:tr w:rsidR="00306392" w:rsidRPr="006E703F" w14:paraId="7A4F3024" w14:textId="77777777" w:rsidTr="00E32A2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65CA937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719F" w14:textId="258DD62E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49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3AC" w14:textId="20C8B451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767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7F8" w14:textId="14ADDAD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763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E8F" w14:textId="70C94509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2.566)</w:t>
            </w:r>
          </w:p>
        </w:tc>
      </w:tr>
      <w:tr w:rsidR="00306392" w:rsidRPr="006E703F" w14:paraId="4643C0DA" w14:textId="77777777" w:rsidTr="00EC2E0F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278B5035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0D8C6" w14:textId="10351B15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842, 5.030]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8DD67" w14:textId="605CA1CF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137, 4.633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2781C" w14:textId="5CB87058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548, 2.282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68CC9" w14:textId="2ABABA42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153, 1.907]</w:t>
            </w:r>
          </w:p>
        </w:tc>
      </w:tr>
      <w:tr w:rsidR="00306392" w:rsidRPr="006E703F" w14:paraId="08F6F90A" w14:textId="77777777" w:rsidTr="00E32A20">
        <w:trPr>
          <w:trHeight w:val="90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B3F411A" w14:textId="7777777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05F" w14:textId="47224896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824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9C2" w14:textId="5DA39167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656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218" w14:textId="0F87BC6A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302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E0F" w14:textId="508F964C" w:rsidR="00306392" w:rsidRPr="006E703F" w:rsidRDefault="00306392" w:rsidP="00306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38324</w:t>
            </w:r>
          </w:p>
        </w:tc>
      </w:tr>
      <w:tr w:rsidR="00A83E91" w:rsidRPr="006E703F" w14:paraId="48528241" w14:textId="77777777" w:rsidTr="00C36F21">
        <w:trPr>
          <w:trHeight w:val="286"/>
          <w:jc w:val="center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</w:tcPr>
          <w:p w14:paraId="2A8B024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59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C9E7" w14:textId="184EBD94" w:rsidR="00A83E91" w:rsidRPr="006E703F" w:rsidRDefault="00DB0EE5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="00A83E91"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bdominal hysterectomy vs other procedures (all procedures)</w:t>
            </w:r>
          </w:p>
        </w:tc>
        <w:tc>
          <w:tcPr>
            <w:tcW w:w="54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7244" w14:textId="23DCBA51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other procedures (all procedures)</w:t>
            </w:r>
          </w:p>
        </w:tc>
      </w:tr>
      <w:tr w:rsidR="005E07F0" w:rsidRPr="006E703F" w14:paraId="21DEA171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EF07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281" w14:textId="4D7319B9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F0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F6D" w14:textId="286BA701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1, a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5C7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4537CB84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EAB01F" w14:textId="21F0653A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01F" w14:textId="70E169F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4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EAD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4826" w14:textId="2A4E9635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9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2AD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73595F65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631D65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A89" w14:textId="4973DFFC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0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C9B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10C" w14:textId="291EA9D9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3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1ED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40A89B70" w14:textId="77777777" w:rsidTr="00BC357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D0D287E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CFB" w14:textId="58884B18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6.745, 11.684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96C4" w14:textId="1C8F8E4C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A12A" w14:textId="7FB5BEBE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354, 11.20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986E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6347F599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F44B198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EC7" w14:textId="3CADCD50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705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027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30F" w14:textId="6C101E8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815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DD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2A2B791C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893003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86C1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85A2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8ADE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398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066E6C55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B0397F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1E5" w14:textId="0A77A63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CF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880" w14:textId="69A04334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2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AA6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6FC19A81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45AA81" w14:textId="1AE9E3B4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B8A4" w14:textId="74FF3D2C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B8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565" w14:textId="44B2A866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3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2A1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60E58D5F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4F5C832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5E8" w14:textId="2920E0F6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6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69D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D14" w14:textId="5195EFC8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C26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2428A921" w14:textId="77777777" w:rsidTr="00617DF2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C10D6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023A" w14:textId="75048990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8.789, 9.090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49B4" w14:textId="690723D5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680A" w14:textId="4A1E4F06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222, 6.48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25D1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50A6AFA0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AE3385A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11B" w14:textId="49E7A49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705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2B8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54A1" w14:textId="3BBD7F25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815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86A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5075D04B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F4FC54C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427" w14:textId="6CD99EF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CA4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8C91" w14:textId="4FFFB302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A1C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13104CAB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44C498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5A6C" w14:textId="0C9CCBDE" w:rsidR="005E07F0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925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DFEE" w14:textId="3B69E2AA" w:rsidR="005E07F0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SSI definition 3, a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714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4309AE53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DEBA03" w14:textId="0C16D6C0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AB48" w14:textId="6EF8F0FB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1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16C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2506" w14:textId="1880D6B4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3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A63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17DFB50B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096FAA7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F21" w14:textId="769FCCAE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68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20B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FE7" w14:textId="654AAA05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65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DEF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27FE3D3F" w14:textId="77777777" w:rsidTr="00163893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95D70E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9CD" w14:textId="07CA80CF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066, 11.28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854" w14:textId="4685D52B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0AD4" w14:textId="7EBC40B0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7.814, 10.45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0CB5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0C926F41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1A9DA4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D5A" w14:textId="57C57C7D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705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50B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E77A" w14:textId="006A3CDB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815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ACD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0FA76832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846F38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9C80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965F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7302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EBEC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4B3FBB68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63EE93A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FDA" w14:textId="6008A8C4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3BA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EC4" w14:textId="3FEB506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Definition 1 from 2nd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7E2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14AF228C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05B988" w14:textId="230E9481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A9B" w14:textId="62B47D6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.2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6BE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938" w14:textId="27ABDE91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2.0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D27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0460BC62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B87348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33D" w14:textId="16F37D51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2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E7C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526" w14:textId="40101333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3.96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E13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79DBF254" w14:textId="77777777" w:rsidTr="00675692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2772E2B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025D" w14:textId="170AA8AF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10.137, 7.589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5BFC" w14:textId="196BCC0F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C737" w14:textId="0EF60816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-9.829, 5.69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3569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5E07F0" w:rsidRPr="006E703F" w14:paraId="039C3558" w14:textId="77777777" w:rsidTr="00C7367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199E2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A80A" w14:textId="46B87E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7050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3019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E5DB" w14:textId="271517D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2815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D3EF" w14:textId="77777777" w:rsidR="005E07F0" w:rsidRPr="006E703F" w:rsidRDefault="005E07F0" w:rsidP="005E0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01EC" w:rsidRPr="006E703F" w14:paraId="147046D0" w14:textId="77777777" w:rsidTr="007F0219">
        <w:trPr>
          <w:trHeight w:val="286"/>
          <w:jc w:val="center"/>
        </w:trPr>
        <w:tc>
          <w:tcPr>
            <w:tcW w:w="131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4229B" w14:textId="51119620" w:rsidR="004401EC" w:rsidRPr="004401EC" w:rsidRDefault="004401EC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rocedure defined by primary (i.e., first) ICD-9 procedure code.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E23C13">
              <w:t xml:space="preserve">SSIs </w:t>
            </w:r>
            <w:r>
              <w:t xml:space="preserve">for </w:t>
            </w:r>
            <w:r w:rsidRPr="005F34BC">
              <w:t xml:space="preserve">Abdominal hysterectomy </w:t>
            </w:r>
            <w:r w:rsidRPr="00E23C13">
              <w:t>are identified by ICD-9 codes: 567.22, 682.2, 998.31, 998.32, 998.51, and 998.59</w:t>
            </w:r>
            <w:r>
              <w:t xml:space="preserve">. SSIs for </w:t>
            </w:r>
            <w:r w:rsidRPr="005F34BC">
              <w:t xml:space="preserve">Cardiac implantable electronic device are </w:t>
            </w:r>
            <w:r w:rsidRPr="00E23C13">
              <w:t>996.61, 998.59</w:t>
            </w:r>
            <w:r>
              <w:t xml:space="preserve">. Identification examines all ICD-9 codes, including the first, i.e., primary, codes. </w:t>
            </w:r>
            <w:r>
              <w:rPr>
                <w:vertAlign w:val="superscript"/>
              </w:rPr>
              <w:t>c</w:t>
            </w:r>
            <w:r>
              <w:t>procedure defined by all ICD-9 procedure codes</w:t>
            </w:r>
            <w:r w:rsidR="007D7498">
              <w:t xml:space="preserve">. </w:t>
            </w:r>
          </w:p>
        </w:tc>
      </w:tr>
      <w:tr w:rsidR="004401EC" w:rsidRPr="006E703F" w14:paraId="699B010E" w14:textId="77777777" w:rsidTr="00BF4900">
        <w:trPr>
          <w:trHeight w:val="286"/>
          <w:jc w:val="center"/>
        </w:trPr>
        <w:tc>
          <w:tcPr>
            <w:tcW w:w="13140" w:type="dxa"/>
            <w:gridSpan w:val="5"/>
            <w:tcBorders>
              <w:top w:val="nil"/>
              <w:left w:val="nil"/>
              <w:right w:val="nil"/>
            </w:tcBorders>
          </w:tcPr>
          <w:p w14:paraId="2396C1F1" w14:textId="69D98A9C" w:rsidR="004401EC" w:rsidRPr="007D7498" w:rsidRDefault="007D7498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d</w:t>
            </w:r>
            <w:r w:rsidRPr="00E23C13">
              <w:t xml:space="preserve"> SSI for colon surgeries 567.21, 567.22, 567.29, 567.38, 569.5, 596.61, 596.81, 682.2, 879.9, 998.31, 998.32, 998.51, 998.59, 998.6, 54.0, 54.11, 54.19, 86.04, 86.22, and 86.28.</w:t>
            </w:r>
            <w:r>
              <w:t xml:space="preserve"> Identification examines all ICD-9 codes, including the first, i.e., primary, codes.</w:t>
            </w:r>
          </w:p>
        </w:tc>
      </w:tr>
      <w:tr w:rsidR="004401EC" w:rsidRPr="006E703F" w14:paraId="77473786" w14:textId="77777777" w:rsidTr="00BF4900">
        <w:trPr>
          <w:trHeight w:val="286"/>
          <w:jc w:val="center"/>
        </w:trPr>
        <w:tc>
          <w:tcPr>
            <w:tcW w:w="131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4CEF" w14:textId="6D4067F6" w:rsidR="004401EC" w:rsidRPr="006E703F" w:rsidRDefault="005F34BC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vertAlign w:val="superscript"/>
              </w:rPr>
              <w:t>e</w:t>
            </w:r>
            <w:r w:rsidRPr="00E23C13">
              <w:t>SSI definitions</w:t>
            </w:r>
            <w:r>
              <w:t xml:space="preserve"> </w:t>
            </w:r>
            <w:r w:rsidRPr="005F34BC">
              <w:rPr>
                <w:rFonts w:ascii="Calibri" w:eastAsia="Times New Roman" w:hAnsi="Calibri" w:cs="Calibri"/>
                <w:color w:val="000000"/>
                <w:lang w:eastAsia="zh-CN"/>
              </w:rPr>
              <w:t>for Abdominal hysterectomy are ICD-9 codes: 998.5, 998.51, 998.59, 996.69, 567.2–567.29, 567.9</w:t>
            </w:r>
            <w:r w:rsidRPr="00E23C13">
              <w:t>, 567.3–567.39, 682.2, and 682.9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For other definitions, please refer to </w:t>
            </w:r>
            <w:r w:rsidR="001121FF">
              <w:rPr>
                <w:rFonts w:ascii="Calibri" w:eastAsia="Times New Roman" w:hAnsi="Calibri" w:cs="Calibri"/>
                <w:color w:val="000000"/>
                <w:lang w:eastAsia="zh-CN"/>
              </w:rPr>
              <w:t>S3 Table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footnote, and </w:t>
            </w:r>
            <w:r w:rsidR="00046D67" w:rsidRPr="005F34BC">
              <w:rPr>
                <w:rFonts w:ascii="Calibri" w:eastAsia="Times New Roman" w:hAnsi="Calibri" w:cs="Calibri"/>
                <w:color w:val="000000"/>
                <w:lang w:eastAsia="zh-CN"/>
              </w:rPr>
              <w:t>Treatment and Control Outcome Variables and Sensitivity Analysis section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>s.</w:t>
            </w:r>
          </w:p>
        </w:tc>
      </w:tr>
    </w:tbl>
    <w:p w14:paraId="537B96C3" w14:textId="77777777" w:rsidR="00C41E5F" w:rsidRDefault="00C41E5F" w:rsidP="00E14917"/>
    <w:sectPr w:rsidR="00C41E5F" w:rsidSect="00C41C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79745" w14:textId="77777777" w:rsidR="008D0867" w:rsidRDefault="008D0867" w:rsidP="00036E81">
      <w:pPr>
        <w:spacing w:after="0" w:line="240" w:lineRule="auto"/>
      </w:pPr>
      <w:r>
        <w:separator/>
      </w:r>
    </w:p>
  </w:endnote>
  <w:endnote w:type="continuationSeparator" w:id="0">
    <w:p w14:paraId="3CCACD20" w14:textId="77777777" w:rsidR="008D0867" w:rsidRDefault="008D0867" w:rsidP="00036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9F05B" w14:textId="77777777" w:rsidR="008D0867" w:rsidRDefault="008D0867" w:rsidP="00036E81">
      <w:pPr>
        <w:spacing w:after="0" w:line="240" w:lineRule="auto"/>
      </w:pPr>
      <w:r>
        <w:separator/>
      </w:r>
    </w:p>
  </w:footnote>
  <w:footnote w:type="continuationSeparator" w:id="0">
    <w:p w14:paraId="60715BA8" w14:textId="77777777" w:rsidR="008D0867" w:rsidRDefault="008D0867" w:rsidP="00036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41E5F"/>
    <w:multiLevelType w:val="hybridMultilevel"/>
    <w:tmpl w:val="B42EC9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E778E"/>
    <w:multiLevelType w:val="hybridMultilevel"/>
    <w:tmpl w:val="930A4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C3F0E"/>
    <w:multiLevelType w:val="multilevel"/>
    <w:tmpl w:val="9B965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ED5383"/>
    <w:multiLevelType w:val="multilevel"/>
    <w:tmpl w:val="0F687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D4622C"/>
    <w:multiLevelType w:val="hybridMultilevel"/>
    <w:tmpl w:val="0D667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B40B14"/>
    <w:multiLevelType w:val="hybridMultilevel"/>
    <w:tmpl w:val="563C97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0DC1314"/>
    <w:multiLevelType w:val="multilevel"/>
    <w:tmpl w:val="41E67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DD4E03"/>
    <w:multiLevelType w:val="multilevel"/>
    <w:tmpl w:val="0658A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CA5EBF"/>
    <w:multiLevelType w:val="hybridMultilevel"/>
    <w:tmpl w:val="FF46B6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633F98"/>
    <w:multiLevelType w:val="hybridMultilevel"/>
    <w:tmpl w:val="8B188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033801">
    <w:abstractNumId w:val="9"/>
  </w:num>
  <w:num w:numId="2" w16cid:durableId="1281231265">
    <w:abstractNumId w:val="6"/>
  </w:num>
  <w:num w:numId="3" w16cid:durableId="578758428">
    <w:abstractNumId w:val="2"/>
  </w:num>
  <w:num w:numId="4" w16cid:durableId="1437021078">
    <w:abstractNumId w:val="3"/>
  </w:num>
  <w:num w:numId="5" w16cid:durableId="1004671365">
    <w:abstractNumId w:val="1"/>
  </w:num>
  <w:num w:numId="6" w16cid:durableId="1553541241">
    <w:abstractNumId w:val="8"/>
  </w:num>
  <w:num w:numId="7" w16cid:durableId="703600754">
    <w:abstractNumId w:val="0"/>
  </w:num>
  <w:num w:numId="8" w16cid:durableId="1567689296">
    <w:abstractNumId w:val="5"/>
  </w:num>
  <w:num w:numId="9" w16cid:durableId="250897366">
    <w:abstractNumId w:val="7"/>
  </w:num>
  <w:num w:numId="10" w16cid:durableId="134418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yNDExMDE3MjeyMDZT0lEKTi0uzszPAykwMqkFAOemiVAtAAAA"/>
  </w:docVars>
  <w:rsids>
    <w:rsidRoot w:val="00F43A38"/>
    <w:rsid w:val="0000296C"/>
    <w:rsid w:val="00004209"/>
    <w:rsid w:val="000114F0"/>
    <w:rsid w:val="000160D0"/>
    <w:rsid w:val="000164BB"/>
    <w:rsid w:val="000306C3"/>
    <w:rsid w:val="00033FA8"/>
    <w:rsid w:val="000344A0"/>
    <w:rsid w:val="00034C27"/>
    <w:rsid w:val="00036E81"/>
    <w:rsid w:val="00037B4A"/>
    <w:rsid w:val="000404E4"/>
    <w:rsid w:val="000436A5"/>
    <w:rsid w:val="00046064"/>
    <w:rsid w:val="00046D67"/>
    <w:rsid w:val="000502BF"/>
    <w:rsid w:val="00051FA1"/>
    <w:rsid w:val="000557FF"/>
    <w:rsid w:val="00057BC1"/>
    <w:rsid w:val="00063BA3"/>
    <w:rsid w:val="000656BF"/>
    <w:rsid w:val="00073E33"/>
    <w:rsid w:val="00085E43"/>
    <w:rsid w:val="000860D2"/>
    <w:rsid w:val="00087E01"/>
    <w:rsid w:val="00092682"/>
    <w:rsid w:val="000A2951"/>
    <w:rsid w:val="000A4DA4"/>
    <w:rsid w:val="000A6308"/>
    <w:rsid w:val="000B0479"/>
    <w:rsid w:val="000C0840"/>
    <w:rsid w:val="000C0CC9"/>
    <w:rsid w:val="000C7E31"/>
    <w:rsid w:val="000D0E33"/>
    <w:rsid w:val="000E0F13"/>
    <w:rsid w:val="000E2545"/>
    <w:rsid w:val="000F1647"/>
    <w:rsid w:val="00102C4B"/>
    <w:rsid w:val="00104272"/>
    <w:rsid w:val="001121FF"/>
    <w:rsid w:val="00115CC4"/>
    <w:rsid w:val="00117336"/>
    <w:rsid w:val="00124E64"/>
    <w:rsid w:val="001264B6"/>
    <w:rsid w:val="001315DB"/>
    <w:rsid w:val="00132397"/>
    <w:rsid w:val="001333C4"/>
    <w:rsid w:val="00141386"/>
    <w:rsid w:val="00143613"/>
    <w:rsid w:val="00143DD6"/>
    <w:rsid w:val="00153FA9"/>
    <w:rsid w:val="001668B2"/>
    <w:rsid w:val="0017226E"/>
    <w:rsid w:val="00174BA1"/>
    <w:rsid w:val="00174D79"/>
    <w:rsid w:val="001855FA"/>
    <w:rsid w:val="00186889"/>
    <w:rsid w:val="001967E6"/>
    <w:rsid w:val="00196FBF"/>
    <w:rsid w:val="00197234"/>
    <w:rsid w:val="001A0532"/>
    <w:rsid w:val="001A5B5A"/>
    <w:rsid w:val="001B0A5C"/>
    <w:rsid w:val="001B2281"/>
    <w:rsid w:val="001B2A3C"/>
    <w:rsid w:val="001B48DB"/>
    <w:rsid w:val="001B5819"/>
    <w:rsid w:val="001C472F"/>
    <w:rsid w:val="001D171E"/>
    <w:rsid w:val="001D2D84"/>
    <w:rsid w:val="001D3A00"/>
    <w:rsid w:val="001D54B3"/>
    <w:rsid w:val="001D63A4"/>
    <w:rsid w:val="001E172F"/>
    <w:rsid w:val="001E2211"/>
    <w:rsid w:val="001F0431"/>
    <w:rsid w:val="001F1469"/>
    <w:rsid w:val="0020419F"/>
    <w:rsid w:val="00205DAC"/>
    <w:rsid w:val="00206A61"/>
    <w:rsid w:val="0021167C"/>
    <w:rsid w:val="002122FB"/>
    <w:rsid w:val="00213CBE"/>
    <w:rsid w:val="00214F92"/>
    <w:rsid w:val="00222232"/>
    <w:rsid w:val="0022441C"/>
    <w:rsid w:val="00254BF6"/>
    <w:rsid w:val="002735F4"/>
    <w:rsid w:val="00285252"/>
    <w:rsid w:val="002A05EE"/>
    <w:rsid w:val="002C2470"/>
    <w:rsid w:val="002C3A8C"/>
    <w:rsid w:val="002C46B8"/>
    <w:rsid w:val="002C6191"/>
    <w:rsid w:val="002D0087"/>
    <w:rsid w:val="002D19E4"/>
    <w:rsid w:val="002D1B48"/>
    <w:rsid w:val="002D2D87"/>
    <w:rsid w:val="002D36B3"/>
    <w:rsid w:val="002D3D21"/>
    <w:rsid w:val="002E0693"/>
    <w:rsid w:val="002E0E6C"/>
    <w:rsid w:val="002E3EBC"/>
    <w:rsid w:val="002E4EFB"/>
    <w:rsid w:val="002F31A7"/>
    <w:rsid w:val="0030407C"/>
    <w:rsid w:val="00305AF0"/>
    <w:rsid w:val="00306392"/>
    <w:rsid w:val="00307BFC"/>
    <w:rsid w:val="003113C6"/>
    <w:rsid w:val="003141B1"/>
    <w:rsid w:val="003142E9"/>
    <w:rsid w:val="003208B2"/>
    <w:rsid w:val="00327872"/>
    <w:rsid w:val="00336639"/>
    <w:rsid w:val="003418B1"/>
    <w:rsid w:val="003418E7"/>
    <w:rsid w:val="00342725"/>
    <w:rsid w:val="0035339D"/>
    <w:rsid w:val="00354A6A"/>
    <w:rsid w:val="003626F9"/>
    <w:rsid w:val="00370EDC"/>
    <w:rsid w:val="0037517D"/>
    <w:rsid w:val="00377815"/>
    <w:rsid w:val="00380921"/>
    <w:rsid w:val="00382CD5"/>
    <w:rsid w:val="003854F8"/>
    <w:rsid w:val="00386A92"/>
    <w:rsid w:val="00392D69"/>
    <w:rsid w:val="003A54CE"/>
    <w:rsid w:val="003A77EC"/>
    <w:rsid w:val="003B4864"/>
    <w:rsid w:val="003D596B"/>
    <w:rsid w:val="003D6E38"/>
    <w:rsid w:val="003E3AFB"/>
    <w:rsid w:val="003F5BBD"/>
    <w:rsid w:val="003F7EA6"/>
    <w:rsid w:val="00401158"/>
    <w:rsid w:val="00402EDD"/>
    <w:rsid w:val="00404DA4"/>
    <w:rsid w:val="00413BFA"/>
    <w:rsid w:val="00415BFF"/>
    <w:rsid w:val="00415F76"/>
    <w:rsid w:val="00416C3B"/>
    <w:rsid w:val="004244A4"/>
    <w:rsid w:val="00426A5F"/>
    <w:rsid w:val="004270EB"/>
    <w:rsid w:val="004273F3"/>
    <w:rsid w:val="004347A1"/>
    <w:rsid w:val="0043619D"/>
    <w:rsid w:val="004401EC"/>
    <w:rsid w:val="00442E28"/>
    <w:rsid w:val="00445520"/>
    <w:rsid w:val="00457B29"/>
    <w:rsid w:val="004650CE"/>
    <w:rsid w:val="00473264"/>
    <w:rsid w:val="004827E1"/>
    <w:rsid w:val="004860DB"/>
    <w:rsid w:val="004916CD"/>
    <w:rsid w:val="00495A4A"/>
    <w:rsid w:val="004979EF"/>
    <w:rsid w:val="004A25DC"/>
    <w:rsid w:val="004A2B68"/>
    <w:rsid w:val="004A6A07"/>
    <w:rsid w:val="004C02D6"/>
    <w:rsid w:val="004C1123"/>
    <w:rsid w:val="004C6AA6"/>
    <w:rsid w:val="004D2BFE"/>
    <w:rsid w:val="004E2580"/>
    <w:rsid w:val="004E6F94"/>
    <w:rsid w:val="005035B7"/>
    <w:rsid w:val="005048D0"/>
    <w:rsid w:val="00504A0A"/>
    <w:rsid w:val="0051119D"/>
    <w:rsid w:val="005157CE"/>
    <w:rsid w:val="00525000"/>
    <w:rsid w:val="005263AF"/>
    <w:rsid w:val="00531028"/>
    <w:rsid w:val="00545994"/>
    <w:rsid w:val="00547AE7"/>
    <w:rsid w:val="00550E58"/>
    <w:rsid w:val="005516DA"/>
    <w:rsid w:val="005546C9"/>
    <w:rsid w:val="0055546E"/>
    <w:rsid w:val="0055683A"/>
    <w:rsid w:val="005643D5"/>
    <w:rsid w:val="00573B0C"/>
    <w:rsid w:val="00573B9D"/>
    <w:rsid w:val="005841B8"/>
    <w:rsid w:val="005845FA"/>
    <w:rsid w:val="0058701E"/>
    <w:rsid w:val="005A7F88"/>
    <w:rsid w:val="005B1F96"/>
    <w:rsid w:val="005C7F91"/>
    <w:rsid w:val="005D17EE"/>
    <w:rsid w:val="005D2FE8"/>
    <w:rsid w:val="005D4159"/>
    <w:rsid w:val="005E07F0"/>
    <w:rsid w:val="005E1B9E"/>
    <w:rsid w:val="005E6C1B"/>
    <w:rsid w:val="005F2CC7"/>
    <w:rsid w:val="005F34BC"/>
    <w:rsid w:val="0061297C"/>
    <w:rsid w:val="00616F9A"/>
    <w:rsid w:val="0061776A"/>
    <w:rsid w:val="00623A60"/>
    <w:rsid w:val="0063058D"/>
    <w:rsid w:val="00631B8F"/>
    <w:rsid w:val="00636880"/>
    <w:rsid w:val="00641ADE"/>
    <w:rsid w:val="0065409A"/>
    <w:rsid w:val="00654A35"/>
    <w:rsid w:val="006574CA"/>
    <w:rsid w:val="00661434"/>
    <w:rsid w:val="00671927"/>
    <w:rsid w:val="00684199"/>
    <w:rsid w:val="0068726C"/>
    <w:rsid w:val="006930DA"/>
    <w:rsid w:val="006A368F"/>
    <w:rsid w:val="006B0245"/>
    <w:rsid w:val="006C0C94"/>
    <w:rsid w:val="006D6DE9"/>
    <w:rsid w:val="006E19EA"/>
    <w:rsid w:val="006E1AB1"/>
    <w:rsid w:val="006E4E94"/>
    <w:rsid w:val="006E703F"/>
    <w:rsid w:val="006E7EC5"/>
    <w:rsid w:val="006F7A89"/>
    <w:rsid w:val="0070268D"/>
    <w:rsid w:val="00711B1A"/>
    <w:rsid w:val="00724732"/>
    <w:rsid w:val="00730584"/>
    <w:rsid w:val="00735F06"/>
    <w:rsid w:val="00737E16"/>
    <w:rsid w:val="00743661"/>
    <w:rsid w:val="007500A2"/>
    <w:rsid w:val="0076181A"/>
    <w:rsid w:val="00762193"/>
    <w:rsid w:val="00772BB8"/>
    <w:rsid w:val="0078731B"/>
    <w:rsid w:val="00790F02"/>
    <w:rsid w:val="007948F6"/>
    <w:rsid w:val="00794995"/>
    <w:rsid w:val="007A24DF"/>
    <w:rsid w:val="007A6E29"/>
    <w:rsid w:val="007B2FC2"/>
    <w:rsid w:val="007B3375"/>
    <w:rsid w:val="007C223B"/>
    <w:rsid w:val="007C77D9"/>
    <w:rsid w:val="007D7498"/>
    <w:rsid w:val="007E2B24"/>
    <w:rsid w:val="007E3C0F"/>
    <w:rsid w:val="007E5B22"/>
    <w:rsid w:val="007E6654"/>
    <w:rsid w:val="007F0219"/>
    <w:rsid w:val="007F0717"/>
    <w:rsid w:val="00805114"/>
    <w:rsid w:val="00807799"/>
    <w:rsid w:val="008108E4"/>
    <w:rsid w:val="008167E5"/>
    <w:rsid w:val="008176A6"/>
    <w:rsid w:val="00821C30"/>
    <w:rsid w:val="008315C0"/>
    <w:rsid w:val="008455CC"/>
    <w:rsid w:val="00861806"/>
    <w:rsid w:val="00864BAE"/>
    <w:rsid w:val="008816E0"/>
    <w:rsid w:val="00883ADE"/>
    <w:rsid w:val="00883F93"/>
    <w:rsid w:val="00892CF4"/>
    <w:rsid w:val="0089447C"/>
    <w:rsid w:val="00895ACF"/>
    <w:rsid w:val="008A257D"/>
    <w:rsid w:val="008B0845"/>
    <w:rsid w:val="008B52A0"/>
    <w:rsid w:val="008C343C"/>
    <w:rsid w:val="008D0867"/>
    <w:rsid w:val="008D0D35"/>
    <w:rsid w:val="008D581C"/>
    <w:rsid w:val="008E2D47"/>
    <w:rsid w:val="008E3CA2"/>
    <w:rsid w:val="00903841"/>
    <w:rsid w:val="00915629"/>
    <w:rsid w:val="00920372"/>
    <w:rsid w:val="0092481D"/>
    <w:rsid w:val="009300D0"/>
    <w:rsid w:val="0093154D"/>
    <w:rsid w:val="009416D1"/>
    <w:rsid w:val="00942F07"/>
    <w:rsid w:val="0094480A"/>
    <w:rsid w:val="009519EC"/>
    <w:rsid w:val="00953A38"/>
    <w:rsid w:val="00956F6E"/>
    <w:rsid w:val="00961995"/>
    <w:rsid w:val="00977E10"/>
    <w:rsid w:val="00980E25"/>
    <w:rsid w:val="009851C0"/>
    <w:rsid w:val="00990C62"/>
    <w:rsid w:val="0099153C"/>
    <w:rsid w:val="0099336B"/>
    <w:rsid w:val="00996792"/>
    <w:rsid w:val="009A2594"/>
    <w:rsid w:val="009A78EF"/>
    <w:rsid w:val="009B00B0"/>
    <w:rsid w:val="009C04AB"/>
    <w:rsid w:val="009C6A68"/>
    <w:rsid w:val="009D708C"/>
    <w:rsid w:val="009F0165"/>
    <w:rsid w:val="009F48E9"/>
    <w:rsid w:val="009F4D63"/>
    <w:rsid w:val="00A04E09"/>
    <w:rsid w:val="00A13060"/>
    <w:rsid w:val="00A15B2D"/>
    <w:rsid w:val="00A26373"/>
    <w:rsid w:val="00A27A9D"/>
    <w:rsid w:val="00A30E34"/>
    <w:rsid w:val="00A405EE"/>
    <w:rsid w:val="00A41DED"/>
    <w:rsid w:val="00A50FFD"/>
    <w:rsid w:val="00A518CE"/>
    <w:rsid w:val="00A51FAB"/>
    <w:rsid w:val="00A531B5"/>
    <w:rsid w:val="00A62290"/>
    <w:rsid w:val="00A64E7F"/>
    <w:rsid w:val="00A71506"/>
    <w:rsid w:val="00A718FF"/>
    <w:rsid w:val="00A77A66"/>
    <w:rsid w:val="00A83E91"/>
    <w:rsid w:val="00A95D2A"/>
    <w:rsid w:val="00AA2063"/>
    <w:rsid w:val="00AB127A"/>
    <w:rsid w:val="00AB682E"/>
    <w:rsid w:val="00AC59F3"/>
    <w:rsid w:val="00AD4F87"/>
    <w:rsid w:val="00AE5F23"/>
    <w:rsid w:val="00B005A0"/>
    <w:rsid w:val="00B034A2"/>
    <w:rsid w:val="00B0538A"/>
    <w:rsid w:val="00B131E1"/>
    <w:rsid w:val="00B21568"/>
    <w:rsid w:val="00B21F4C"/>
    <w:rsid w:val="00B25AD1"/>
    <w:rsid w:val="00B276CC"/>
    <w:rsid w:val="00B278A6"/>
    <w:rsid w:val="00B32950"/>
    <w:rsid w:val="00B346D5"/>
    <w:rsid w:val="00B406F6"/>
    <w:rsid w:val="00B414EE"/>
    <w:rsid w:val="00B44B89"/>
    <w:rsid w:val="00B4647A"/>
    <w:rsid w:val="00B52667"/>
    <w:rsid w:val="00B549DE"/>
    <w:rsid w:val="00B55EE7"/>
    <w:rsid w:val="00B617E9"/>
    <w:rsid w:val="00B76DD5"/>
    <w:rsid w:val="00B87120"/>
    <w:rsid w:val="00B93003"/>
    <w:rsid w:val="00B93C75"/>
    <w:rsid w:val="00B95444"/>
    <w:rsid w:val="00B96D39"/>
    <w:rsid w:val="00BA2D58"/>
    <w:rsid w:val="00BA5073"/>
    <w:rsid w:val="00BB2866"/>
    <w:rsid w:val="00BB63A8"/>
    <w:rsid w:val="00BB6A5F"/>
    <w:rsid w:val="00BC51DF"/>
    <w:rsid w:val="00BD14BE"/>
    <w:rsid w:val="00BF02DB"/>
    <w:rsid w:val="00BF4900"/>
    <w:rsid w:val="00BF5458"/>
    <w:rsid w:val="00C055F1"/>
    <w:rsid w:val="00C06D93"/>
    <w:rsid w:val="00C149BC"/>
    <w:rsid w:val="00C14EA9"/>
    <w:rsid w:val="00C159FC"/>
    <w:rsid w:val="00C22075"/>
    <w:rsid w:val="00C24803"/>
    <w:rsid w:val="00C26A88"/>
    <w:rsid w:val="00C26B3B"/>
    <w:rsid w:val="00C3214B"/>
    <w:rsid w:val="00C32941"/>
    <w:rsid w:val="00C33CD2"/>
    <w:rsid w:val="00C36F21"/>
    <w:rsid w:val="00C4069F"/>
    <w:rsid w:val="00C415CD"/>
    <w:rsid w:val="00C41C86"/>
    <w:rsid w:val="00C41E5F"/>
    <w:rsid w:val="00C4228E"/>
    <w:rsid w:val="00C47E47"/>
    <w:rsid w:val="00C53464"/>
    <w:rsid w:val="00C6222D"/>
    <w:rsid w:val="00C63FC9"/>
    <w:rsid w:val="00C64B14"/>
    <w:rsid w:val="00C67C61"/>
    <w:rsid w:val="00C70B0E"/>
    <w:rsid w:val="00C8462A"/>
    <w:rsid w:val="00CA1458"/>
    <w:rsid w:val="00CB163C"/>
    <w:rsid w:val="00CB3181"/>
    <w:rsid w:val="00CC7FF1"/>
    <w:rsid w:val="00CD6B2D"/>
    <w:rsid w:val="00CE5049"/>
    <w:rsid w:val="00CE5CF3"/>
    <w:rsid w:val="00CF0A49"/>
    <w:rsid w:val="00CF4827"/>
    <w:rsid w:val="00D021C0"/>
    <w:rsid w:val="00D0250C"/>
    <w:rsid w:val="00D03A58"/>
    <w:rsid w:val="00D07882"/>
    <w:rsid w:val="00D133E7"/>
    <w:rsid w:val="00D14E1F"/>
    <w:rsid w:val="00D22F0A"/>
    <w:rsid w:val="00D24417"/>
    <w:rsid w:val="00D251DF"/>
    <w:rsid w:val="00D340F5"/>
    <w:rsid w:val="00D35E03"/>
    <w:rsid w:val="00D419F3"/>
    <w:rsid w:val="00D4730D"/>
    <w:rsid w:val="00D47DB2"/>
    <w:rsid w:val="00D535A8"/>
    <w:rsid w:val="00D64C8B"/>
    <w:rsid w:val="00D729C1"/>
    <w:rsid w:val="00D76F36"/>
    <w:rsid w:val="00D91B57"/>
    <w:rsid w:val="00D948DB"/>
    <w:rsid w:val="00D97C5B"/>
    <w:rsid w:val="00DA4889"/>
    <w:rsid w:val="00DB0EE5"/>
    <w:rsid w:val="00DB263C"/>
    <w:rsid w:val="00DB3708"/>
    <w:rsid w:val="00DB3F0A"/>
    <w:rsid w:val="00DB5B49"/>
    <w:rsid w:val="00DB7C6E"/>
    <w:rsid w:val="00DC1898"/>
    <w:rsid w:val="00DC3C96"/>
    <w:rsid w:val="00DC3D38"/>
    <w:rsid w:val="00DC4E3C"/>
    <w:rsid w:val="00DC673B"/>
    <w:rsid w:val="00DD1282"/>
    <w:rsid w:val="00DD3DD5"/>
    <w:rsid w:val="00DD767C"/>
    <w:rsid w:val="00DE19D4"/>
    <w:rsid w:val="00DE35E7"/>
    <w:rsid w:val="00DF70B7"/>
    <w:rsid w:val="00E06F09"/>
    <w:rsid w:val="00E0766A"/>
    <w:rsid w:val="00E10342"/>
    <w:rsid w:val="00E14917"/>
    <w:rsid w:val="00E169E9"/>
    <w:rsid w:val="00E328BD"/>
    <w:rsid w:val="00E34201"/>
    <w:rsid w:val="00E34D08"/>
    <w:rsid w:val="00E35977"/>
    <w:rsid w:val="00E378C0"/>
    <w:rsid w:val="00E528CC"/>
    <w:rsid w:val="00E564AC"/>
    <w:rsid w:val="00E57E38"/>
    <w:rsid w:val="00E61D2F"/>
    <w:rsid w:val="00E641A8"/>
    <w:rsid w:val="00E67BD1"/>
    <w:rsid w:val="00E76DB3"/>
    <w:rsid w:val="00E8424A"/>
    <w:rsid w:val="00E856F0"/>
    <w:rsid w:val="00E866A6"/>
    <w:rsid w:val="00E93E44"/>
    <w:rsid w:val="00E945B7"/>
    <w:rsid w:val="00EA0C54"/>
    <w:rsid w:val="00EA1AFE"/>
    <w:rsid w:val="00EA481E"/>
    <w:rsid w:val="00EA63CC"/>
    <w:rsid w:val="00EA6685"/>
    <w:rsid w:val="00EB53CB"/>
    <w:rsid w:val="00EB77C6"/>
    <w:rsid w:val="00ED1C55"/>
    <w:rsid w:val="00EE77FA"/>
    <w:rsid w:val="00F125E6"/>
    <w:rsid w:val="00F12E61"/>
    <w:rsid w:val="00F13DD5"/>
    <w:rsid w:val="00F17AB0"/>
    <w:rsid w:val="00F32A53"/>
    <w:rsid w:val="00F425C0"/>
    <w:rsid w:val="00F42754"/>
    <w:rsid w:val="00F43A38"/>
    <w:rsid w:val="00F44D28"/>
    <w:rsid w:val="00F50C17"/>
    <w:rsid w:val="00F5670E"/>
    <w:rsid w:val="00F578CA"/>
    <w:rsid w:val="00F63CEA"/>
    <w:rsid w:val="00F66F98"/>
    <w:rsid w:val="00F707E1"/>
    <w:rsid w:val="00F73D67"/>
    <w:rsid w:val="00F73D88"/>
    <w:rsid w:val="00F741BC"/>
    <w:rsid w:val="00F75CC7"/>
    <w:rsid w:val="00F82F82"/>
    <w:rsid w:val="00F8507F"/>
    <w:rsid w:val="00F9658A"/>
    <w:rsid w:val="00FA6774"/>
    <w:rsid w:val="00FB5776"/>
    <w:rsid w:val="00FC4D40"/>
    <w:rsid w:val="00FC628B"/>
    <w:rsid w:val="00FE47EA"/>
    <w:rsid w:val="00FE5803"/>
    <w:rsid w:val="00FE5CCD"/>
    <w:rsid w:val="00FF1426"/>
    <w:rsid w:val="00FF17C9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7BAD"/>
  <w15:chartTrackingRefBased/>
  <w15:docId w15:val="{0255D891-6545-4498-8C4D-37757F75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B2A3C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B2A3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16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16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16C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0A5C"/>
    <w:rPr>
      <w:color w:val="954F72" w:themeColor="followedHyperlink"/>
      <w:u w:val="single"/>
    </w:rPr>
  </w:style>
  <w:style w:type="paragraph" w:customStyle="1" w:styleId="Default">
    <w:name w:val="Default"/>
    <w:rsid w:val="003F7E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C41E5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C41E5F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0C0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7">
    <w:name w:val="xl8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8">
    <w:name w:val="xl8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9">
    <w:name w:val="xl8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0">
    <w:name w:val="xl9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1">
    <w:name w:val="xl9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2">
    <w:name w:val="xl9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3">
    <w:name w:val="xl9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5">
    <w:name w:val="xl9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6">
    <w:name w:val="xl9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8">
    <w:name w:val="xl98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9">
    <w:name w:val="xl99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0">
    <w:name w:val="xl100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1">
    <w:name w:val="xl101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2">
    <w:name w:val="xl10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3">
    <w:name w:val="xl103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4">
    <w:name w:val="xl104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5">
    <w:name w:val="xl105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6">
    <w:name w:val="xl106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7">
    <w:name w:val="xl107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8">
    <w:name w:val="xl108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9">
    <w:name w:val="xl109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0">
    <w:name w:val="xl110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1">
    <w:name w:val="xl111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2">
    <w:name w:val="xl11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3">
    <w:name w:val="xl11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4">
    <w:name w:val="xl1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5">
    <w:name w:val="xl1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6">
    <w:name w:val="xl1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7">
    <w:name w:val="xl1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8">
    <w:name w:val="xl1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9">
    <w:name w:val="xl1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0">
    <w:name w:val="xl1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1">
    <w:name w:val="xl1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2">
    <w:name w:val="xl1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3">
    <w:name w:val="xl1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4">
    <w:name w:val="xl1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5">
    <w:name w:val="xl1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6">
    <w:name w:val="xl1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7">
    <w:name w:val="xl1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8">
    <w:name w:val="xl1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9">
    <w:name w:val="xl1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0">
    <w:name w:val="xl13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1">
    <w:name w:val="xl13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2">
    <w:name w:val="xl1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3">
    <w:name w:val="xl1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4">
    <w:name w:val="xl1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5">
    <w:name w:val="xl1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6">
    <w:name w:val="xl1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7">
    <w:name w:val="xl1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8">
    <w:name w:val="xl1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9">
    <w:name w:val="xl1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0">
    <w:name w:val="xl1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1">
    <w:name w:val="xl1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2">
    <w:name w:val="xl1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3">
    <w:name w:val="xl1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4">
    <w:name w:val="xl1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5">
    <w:name w:val="xl1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6">
    <w:name w:val="xl1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7">
    <w:name w:val="xl1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8">
    <w:name w:val="xl14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9">
    <w:name w:val="xl14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0">
    <w:name w:val="xl1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1">
    <w:name w:val="xl1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2">
    <w:name w:val="xl1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3">
    <w:name w:val="xl1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4">
    <w:name w:val="xl1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5">
    <w:name w:val="xl1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6">
    <w:name w:val="xl1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7">
    <w:name w:val="xl1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8">
    <w:name w:val="xl1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9">
    <w:name w:val="xl1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0">
    <w:name w:val="xl1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1">
    <w:name w:val="xl1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2">
    <w:name w:val="xl1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3">
    <w:name w:val="xl1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4">
    <w:name w:val="xl1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5">
    <w:name w:val="xl1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6">
    <w:name w:val="xl16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7">
    <w:name w:val="xl16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8">
    <w:name w:val="xl1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9">
    <w:name w:val="xl1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0">
    <w:name w:val="xl1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1">
    <w:name w:val="xl1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2">
    <w:name w:val="xl1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3">
    <w:name w:val="xl1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4">
    <w:name w:val="xl1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5">
    <w:name w:val="xl1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6">
    <w:name w:val="xl1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7">
    <w:name w:val="xl1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8">
    <w:name w:val="xl1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9">
    <w:name w:val="xl1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0">
    <w:name w:val="xl1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1">
    <w:name w:val="xl1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2">
    <w:name w:val="xl1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3">
    <w:name w:val="xl1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4">
    <w:name w:val="xl18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5">
    <w:name w:val="xl18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6">
    <w:name w:val="xl1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7">
    <w:name w:val="xl1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8">
    <w:name w:val="xl1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9">
    <w:name w:val="xl1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0">
    <w:name w:val="xl1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1">
    <w:name w:val="xl1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2">
    <w:name w:val="xl1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3">
    <w:name w:val="xl1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4">
    <w:name w:val="xl1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5">
    <w:name w:val="xl1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6">
    <w:name w:val="xl1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7">
    <w:name w:val="xl1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8">
    <w:name w:val="xl1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9">
    <w:name w:val="xl1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0">
    <w:name w:val="xl2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1">
    <w:name w:val="xl2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2">
    <w:name w:val="xl20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3">
    <w:name w:val="xl20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4">
    <w:name w:val="xl2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5">
    <w:name w:val="xl2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6">
    <w:name w:val="xl2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7">
    <w:name w:val="xl2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8">
    <w:name w:val="xl2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9">
    <w:name w:val="xl2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0">
    <w:name w:val="xl2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1">
    <w:name w:val="xl2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2">
    <w:name w:val="xl2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3">
    <w:name w:val="xl2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4">
    <w:name w:val="xl2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5">
    <w:name w:val="xl2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6">
    <w:name w:val="xl2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7">
    <w:name w:val="xl2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8">
    <w:name w:val="xl2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9">
    <w:name w:val="xl2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0">
    <w:name w:val="xl22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1">
    <w:name w:val="xl22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2">
    <w:name w:val="xl2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3">
    <w:name w:val="xl2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4">
    <w:name w:val="xl2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5">
    <w:name w:val="xl2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6">
    <w:name w:val="xl2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7">
    <w:name w:val="xl2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8">
    <w:name w:val="xl2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9">
    <w:name w:val="xl2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0">
    <w:name w:val="xl2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1">
    <w:name w:val="xl2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2">
    <w:name w:val="xl2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3">
    <w:name w:val="xl2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4">
    <w:name w:val="xl2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5">
    <w:name w:val="xl2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6">
    <w:name w:val="xl2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7">
    <w:name w:val="xl2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8">
    <w:name w:val="xl23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9">
    <w:name w:val="xl23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0">
    <w:name w:val="xl2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1">
    <w:name w:val="xl2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2">
    <w:name w:val="xl2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3">
    <w:name w:val="xl2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4">
    <w:name w:val="xl2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5">
    <w:name w:val="xl2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6">
    <w:name w:val="xl2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7">
    <w:name w:val="xl2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8">
    <w:name w:val="xl2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9">
    <w:name w:val="xl2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0">
    <w:name w:val="xl2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1">
    <w:name w:val="xl2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2">
    <w:name w:val="xl2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3">
    <w:name w:val="xl2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4">
    <w:name w:val="xl2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5">
    <w:name w:val="xl2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6">
    <w:name w:val="xl25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7">
    <w:name w:val="xl25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8">
    <w:name w:val="xl2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9">
    <w:name w:val="xl2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0">
    <w:name w:val="xl2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1">
    <w:name w:val="xl2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2">
    <w:name w:val="xl2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3">
    <w:name w:val="xl2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4">
    <w:name w:val="xl2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5">
    <w:name w:val="xl2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6">
    <w:name w:val="xl2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7">
    <w:name w:val="xl2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8">
    <w:name w:val="xl2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9">
    <w:name w:val="xl2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0">
    <w:name w:val="xl2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1">
    <w:name w:val="xl2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2">
    <w:name w:val="xl2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3">
    <w:name w:val="xl2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4">
    <w:name w:val="xl27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5">
    <w:name w:val="xl27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6">
    <w:name w:val="xl2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7">
    <w:name w:val="xl2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8">
    <w:name w:val="xl2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9">
    <w:name w:val="xl2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0">
    <w:name w:val="xl2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1">
    <w:name w:val="xl2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2">
    <w:name w:val="xl2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3">
    <w:name w:val="xl2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4">
    <w:name w:val="xl2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5">
    <w:name w:val="xl2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6">
    <w:name w:val="xl2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7">
    <w:name w:val="xl2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8">
    <w:name w:val="xl2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9">
    <w:name w:val="xl2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0">
    <w:name w:val="xl2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1">
    <w:name w:val="xl2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2">
    <w:name w:val="xl29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3">
    <w:name w:val="xl29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4">
    <w:name w:val="xl2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5">
    <w:name w:val="xl2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6">
    <w:name w:val="xl2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7">
    <w:name w:val="xl2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8">
    <w:name w:val="xl2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9">
    <w:name w:val="xl2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0">
    <w:name w:val="xl3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1">
    <w:name w:val="xl3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2">
    <w:name w:val="xl3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3">
    <w:name w:val="xl3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4">
    <w:name w:val="xl3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5">
    <w:name w:val="xl3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6">
    <w:name w:val="xl3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7">
    <w:name w:val="xl3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8">
    <w:name w:val="xl3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9">
    <w:name w:val="xl3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0">
    <w:name w:val="xl31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1">
    <w:name w:val="xl31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2">
    <w:name w:val="xl3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3">
    <w:name w:val="xl3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4">
    <w:name w:val="xl3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5">
    <w:name w:val="xl3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6">
    <w:name w:val="xl3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7">
    <w:name w:val="xl3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8">
    <w:name w:val="xl3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9">
    <w:name w:val="xl3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0">
    <w:name w:val="xl3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1">
    <w:name w:val="xl3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2">
    <w:name w:val="xl3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3">
    <w:name w:val="xl3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4">
    <w:name w:val="xl3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5">
    <w:name w:val="xl3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6">
    <w:name w:val="xl3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7">
    <w:name w:val="xl3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8">
    <w:name w:val="xl32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9">
    <w:name w:val="xl32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0">
    <w:name w:val="xl3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1">
    <w:name w:val="xl3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2">
    <w:name w:val="xl3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3">
    <w:name w:val="xl3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4">
    <w:name w:val="xl3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5">
    <w:name w:val="xl3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6">
    <w:name w:val="xl3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7">
    <w:name w:val="xl3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8">
    <w:name w:val="xl3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9">
    <w:name w:val="xl3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0">
    <w:name w:val="xl3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1">
    <w:name w:val="xl3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2">
    <w:name w:val="xl3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3">
    <w:name w:val="xl3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4">
    <w:name w:val="xl3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5">
    <w:name w:val="xl3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6">
    <w:name w:val="xl34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7">
    <w:name w:val="xl34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8">
    <w:name w:val="xl3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9">
    <w:name w:val="xl3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0">
    <w:name w:val="xl3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1">
    <w:name w:val="xl3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2">
    <w:name w:val="xl3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3">
    <w:name w:val="xl3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4">
    <w:name w:val="xl3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5">
    <w:name w:val="xl3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6">
    <w:name w:val="xl3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7">
    <w:name w:val="xl3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8">
    <w:name w:val="xl3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9">
    <w:name w:val="xl3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0">
    <w:name w:val="xl3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1">
    <w:name w:val="xl3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2">
    <w:name w:val="xl3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3">
    <w:name w:val="xl3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4">
    <w:name w:val="xl36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5">
    <w:name w:val="xl36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6">
    <w:name w:val="xl3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7">
    <w:name w:val="xl3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8">
    <w:name w:val="xl3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9">
    <w:name w:val="xl3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0">
    <w:name w:val="xl3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1">
    <w:name w:val="xl3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2">
    <w:name w:val="xl3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3">
    <w:name w:val="xl3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4">
    <w:name w:val="xl3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5">
    <w:name w:val="xl3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6">
    <w:name w:val="xl3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7">
    <w:name w:val="xl3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8">
    <w:name w:val="xl3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9">
    <w:name w:val="xl3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0">
    <w:name w:val="xl3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1">
    <w:name w:val="xl3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2">
    <w:name w:val="xl38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3">
    <w:name w:val="xl38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4">
    <w:name w:val="xl3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5">
    <w:name w:val="xl3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6">
    <w:name w:val="xl3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7">
    <w:name w:val="xl3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8">
    <w:name w:val="xl3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9">
    <w:name w:val="xl3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0">
    <w:name w:val="xl3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1">
    <w:name w:val="xl3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2">
    <w:name w:val="xl3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3">
    <w:name w:val="xl3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4">
    <w:name w:val="xl3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5">
    <w:name w:val="xl3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6">
    <w:name w:val="xl3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7">
    <w:name w:val="xl3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8">
    <w:name w:val="xl3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9">
    <w:name w:val="xl3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0">
    <w:name w:val="xl40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1">
    <w:name w:val="xl40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2">
    <w:name w:val="xl4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3">
    <w:name w:val="xl4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4">
    <w:name w:val="xl4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5">
    <w:name w:val="xl4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6">
    <w:name w:val="xl4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7">
    <w:name w:val="xl4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8">
    <w:name w:val="xl4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9">
    <w:name w:val="xl4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0">
    <w:name w:val="xl4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1">
    <w:name w:val="xl4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2">
    <w:name w:val="xl4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3">
    <w:name w:val="xl4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4">
    <w:name w:val="xl4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5">
    <w:name w:val="xl4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6">
    <w:name w:val="xl4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7">
    <w:name w:val="xl4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8">
    <w:name w:val="xl41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9">
    <w:name w:val="xl41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0">
    <w:name w:val="xl4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1">
    <w:name w:val="xl4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2">
    <w:name w:val="xl4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3">
    <w:name w:val="xl4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4">
    <w:name w:val="xl4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5">
    <w:name w:val="xl4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6">
    <w:name w:val="xl4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7">
    <w:name w:val="xl4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8">
    <w:name w:val="xl4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9">
    <w:name w:val="xl4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0">
    <w:name w:val="xl4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1">
    <w:name w:val="xl4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2">
    <w:name w:val="xl4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3">
    <w:name w:val="xl4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4">
    <w:name w:val="xl4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5">
    <w:name w:val="xl4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6">
    <w:name w:val="xl43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7">
    <w:name w:val="xl43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8">
    <w:name w:val="xl4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9">
    <w:name w:val="xl4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0">
    <w:name w:val="xl4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1">
    <w:name w:val="xl4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2">
    <w:name w:val="xl4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3">
    <w:name w:val="xl4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4">
    <w:name w:val="xl4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5">
    <w:name w:val="xl4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6">
    <w:name w:val="xl4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7">
    <w:name w:val="xl4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8">
    <w:name w:val="xl4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9">
    <w:name w:val="xl4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0">
    <w:name w:val="xl4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1">
    <w:name w:val="xl4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2">
    <w:name w:val="xl4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3">
    <w:name w:val="xl4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4">
    <w:name w:val="xl45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5">
    <w:name w:val="xl45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6">
    <w:name w:val="xl4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7">
    <w:name w:val="xl4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8">
    <w:name w:val="xl4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9">
    <w:name w:val="xl4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0">
    <w:name w:val="xl4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1">
    <w:name w:val="xl4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2">
    <w:name w:val="xl4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3">
    <w:name w:val="xl4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4">
    <w:name w:val="xl4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5">
    <w:name w:val="xl4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6">
    <w:name w:val="xl4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7">
    <w:name w:val="xl4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8">
    <w:name w:val="xl4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9">
    <w:name w:val="xl4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0">
    <w:name w:val="xl4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1">
    <w:name w:val="xl4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2">
    <w:name w:val="xl47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3">
    <w:name w:val="xl47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4">
    <w:name w:val="xl4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5">
    <w:name w:val="xl4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6">
    <w:name w:val="xl4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7">
    <w:name w:val="xl4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8">
    <w:name w:val="xl4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9">
    <w:name w:val="xl4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0">
    <w:name w:val="xl4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1">
    <w:name w:val="xl4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2">
    <w:name w:val="xl4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3">
    <w:name w:val="xl4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4">
    <w:name w:val="xl4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5">
    <w:name w:val="xl4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6">
    <w:name w:val="xl4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7">
    <w:name w:val="xl4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8">
    <w:name w:val="xl4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9">
    <w:name w:val="xl4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0">
    <w:name w:val="xl49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1">
    <w:name w:val="xl49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2">
    <w:name w:val="xl4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3">
    <w:name w:val="xl4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4">
    <w:name w:val="xl4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5">
    <w:name w:val="xl4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6">
    <w:name w:val="xl4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7">
    <w:name w:val="xl4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8">
    <w:name w:val="xl4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9">
    <w:name w:val="xl4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0">
    <w:name w:val="xl5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1">
    <w:name w:val="xl5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2">
    <w:name w:val="xl5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3">
    <w:name w:val="xl5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4">
    <w:name w:val="xl5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5">
    <w:name w:val="xl5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6">
    <w:name w:val="xl5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7">
    <w:name w:val="xl5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8">
    <w:name w:val="xl50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9">
    <w:name w:val="xl50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0">
    <w:name w:val="xl5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1">
    <w:name w:val="xl5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2">
    <w:name w:val="xl5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3">
    <w:name w:val="xl5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4">
    <w:name w:val="xl5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5">
    <w:name w:val="xl5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6">
    <w:name w:val="xl5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7">
    <w:name w:val="xl5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8">
    <w:name w:val="xl5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9">
    <w:name w:val="xl5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0">
    <w:name w:val="xl5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1">
    <w:name w:val="xl5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2">
    <w:name w:val="xl5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3">
    <w:name w:val="xl5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4">
    <w:name w:val="xl5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5">
    <w:name w:val="xl5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6">
    <w:name w:val="xl52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7">
    <w:name w:val="xl52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8">
    <w:name w:val="xl5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9">
    <w:name w:val="xl5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0">
    <w:name w:val="xl5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1">
    <w:name w:val="xl5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2">
    <w:name w:val="xl5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3">
    <w:name w:val="xl5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4">
    <w:name w:val="xl5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5">
    <w:name w:val="xl5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6">
    <w:name w:val="xl5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7">
    <w:name w:val="xl5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8">
    <w:name w:val="xl5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9">
    <w:name w:val="xl5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0">
    <w:name w:val="xl5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1">
    <w:name w:val="xl5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2">
    <w:name w:val="xl5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3">
    <w:name w:val="xl5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4">
    <w:name w:val="xl54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5">
    <w:name w:val="xl54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6">
    <w:name w:val="xl5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7">
    <w:name w:val="xl5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8">
    <w:name w:val="xl5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9">
    <w:name w:val="xl5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0">
    <w:name w:val="xl5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1">
    <w:name w:val="xl5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2">
    <w:name w:val="xl5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3">
    <w:name w:val="xl5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4">
    <w:name w:val="xl5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5">
    <w:name w:val="xl5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6">
    <w:name w:val="xl5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7">
    <w:name w:val="xl5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8">
    <w:name w:val="xl5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9">
    <w:name w:val="xl5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0">
    <w:name w:val="xl5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1">
    <w:name w:val="xl5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2">
    <w:name w:val="xl56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3">
    <w:name w:val="xl56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4">
    <w:name w:val="xl5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5">
    <w:name w:val="xl5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6">
    <w:name w:val="xl5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7">
    <w:name w:val="xl5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8">
    <w:name w:val="xl5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9">
    <w:name w:val="xl5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0">
    <w:name w:val="xl5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1">
    <w:name w:val="xl5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2">
    <w:name w:val="xl5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3">
    <w:name w:val="xl5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4">
    <w:name w:val="xl5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5">
    <w:name w:val="xl5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6">
    <w:name w:val="xl5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7">
    <w:name w:val="xl5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8">
    <w:name w:val="xl5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9">
    <w:name w:val="xl5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0">
    <w:name w:val="xl58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1">
    <w:name w:val="xl58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2">
    <w:name w:val="xl5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3">
    <w:name w:val="xl5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4">
    <w:name w:val="xl5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5">
    <w:name w:val="xl5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6">
    <w:name w:val="xl5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7">
    <w:name w:val="xl5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8">
    <w:name w:val="xl5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9">
    <w:name w:val="xl5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0">
    <w:name w:val="xl5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1">
    <w:name w:val="xl5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2">
    <w:name w:val="xl5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3">
    <w:name w:val="xl5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4">
    <w:name w:val="xl5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5">
    <w:name w:val="xl5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6">
    <w:name w:val="xl5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7">
    <w:name w:val="xl5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8">
    <w:name w:val="xl59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9">
    <w:name w:val="xl59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0">
    <w:name w:val="xl6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1">
    <w:name w:val="xl6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2">
    <w:name w:val="xl6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3">
    <w:name w:val="xl6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4">
    <w:name w:val="xl6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5">
    <w:name w:val="xl6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6">
    <w:name w:val="xl6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7">
    <w:name w:val="xl6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8">
    <w:name w:val="xl6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9">
    <w:name w:val="xl6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0">
    <w:name w:val="xl6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1">
    <w:name w:val="xl6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2">
    <w:name w:val="xl6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3">
    <w:name w:val="xl6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4">
    <w:name w:val="xl6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5">
    <w:name w:val="xl6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6">
    <w:name w:val="xl61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7">
    <w:name w:val="xl61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8">
    <w:name w:val="xl6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9">
    <w:name w:val="xl6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0">
    <w:name w:val="xl6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1">
    <w:name w:val="xl6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2">
    <w:name w:val="xl6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3">
    <w:name w:val="xl6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4">
    <w:name w:val="xl6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5">
    <w:name w:val="xl6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6">
    <w:name w:val="xl6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7">
    <w:name w:val="xl6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8">
    <w:name w:val="xl6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9">
    <w:name w:val="xl6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0">
    <w:name w:val="xl6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1">
    <w:name w:val="xl6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2">
    <w:name w:val="xl6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3">
    <w:name w:val="xl6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4">
    <w:name w:val="xl63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5">
    <w:name w:val="xl63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6">
    <w:name w:val="xl6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7">
    <w:name w:val="xl6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8">
    <w:name w:val="xl6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9">
    <w:name w:val="xl6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0">
    <w:name w:val="xl6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1">
    <w:name w:val="xl6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2">
    <w:name w:val="xl6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3">
    <w:name w:val="xl6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4">
    <w:name w:val="xl6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5">
    <w:name w:val="xl6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6">
    <w:name w:val="xl6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7">
    <w:name w:val="xl6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8">
    <w:name w:val="xl6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9">
    <w:name w:val="xl6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0">
    <w:name w:val="xl6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1">
    <w:name w:val="xl6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2">
    <w:name w:val="xl65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3">
    <w:name w:val="xl65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4">
    <w:name w:val="xl6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5">
    <w:name w:val="xl6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6">
    <w:name w:val="xl6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7">
    <w:name w:val="xl6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8">
    <w:name w:val="xl6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9">
    <w:name w:val="xl6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0">
    <w:name w:val="xl6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1">
    <w:name w:val="xl6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2">
    <w:name w:val="xl6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3">
    <w:name w:val="xl6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4">
    <w:name w:val="xl6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5">
    <w:name w:val="xl6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6">
    <w:name w:val="xl6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7">
    <w:name w:val="xl6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8">
    <w:name w:val="xl6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9">
    <w:name w:val="xl6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0">
    <w:name w:val="xl67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1">
    <w:name w:val="xl67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2">
    <w:name w:val="xl6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3">
    <w:name w:val="xl6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4">
    <w:name w:val="xl6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5">
    <w:name w:val="xl6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6">
    <w:name w:val="xl6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7">
    <w:name w:val="xl6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8">
    <w:name w:val="xl6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9">
    <w:name w:val="xl6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0">
    <w:name w:val="xl6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1">
    <w:name w:val="xl6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2">
    <w:name w:val="xl6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3">
    <w:name w:val="xl6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4">
    <w:name w:val="xl6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5">
    <w:name w:val="xl6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6">
    <w:name w:val="xl6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7">
    <w:name w:val="xl6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8">
    <w:name w:val="xl68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9">
    <w:name w:val="xl68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0">
    <w:name w:val="xl6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1">
    <w:name w:val="xl6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2">
    <w:name w:val="xl6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3">
    <w:name w:val="xl6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4">
    <w:name w:val="xl6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5">
    <w:name w:val="xl6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6">
    <w:name w:val="xl6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7">
    <w:name w:val="xl6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8">
    <w:name w:val="xl6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9">
    <w:name w:val="xl6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0">
    <w:name w:val="xl7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1">
    <w:name w:val="xl7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2">
    <w:name w:val="xl7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3">
    <w:name w:val="xl7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4">
    <w:name w:val="xl7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5">
    <w:name w:val="xl7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6">
    <w:name w:val="xl70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7">
    <w:name w:val="xl70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8">
    <w:name w:val="xl7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9">
    <w:name w:val="xl7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0">
    <w:name w:val="xl7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1">
    <w:name w:val="xl7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2">
    <w:name w:val="xl7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3">
    <w:name w:val="xl7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4">
    <w:name w:val="xl7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5">
    <w:name w:val="xl7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6">
    <w:name w:val="xl7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7">
    <w:name w:val="xl7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8">
    <w:name w:val="xl7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9">
    <w:name w:val="xl7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0">
    <w:name w:val="xl7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1">
    <w:name w:val="xl7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2">
    <w:name w:val="xl7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3">
    <w:name w:val="xl7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4">
    <w:name w:val="xl72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5">
    <w:name w:val="xl725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6">
    <w:name w:val="xl726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7">
    <w:name w:val="xl727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8">
    <w:name w:val="xl728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9">
    <w:name w:val="xl729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0">
    <w:name w:val="xl730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1">
    <w:name w:val="xl731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2">
    <w:name w:val="xl732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3">
    <w:name w:val="xl733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4">
    <w:name w:val="xl734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5">
    <w:name w:val="xl735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6">
    <w:name w:val="xl736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7">
    <w:name w:val="xl737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8">
    <w:name w:val="xl738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9">
    <w:name w:val="xl739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0">
    <w:name w:val="xl740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1">
    <w:name w:val="xl741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2">
    <w:name w:val="xl74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3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E81"/>
  </w:style>
  <w:style w:type="paragraph" w:styleId="Footer">
    <w:name w:val="footer"/>
    <w:basedOn w:val="Normal"/>
    <w:link w:val="FooterChar"/>
    <w:uiPriority w:val="99"/>
    <w:unhideWhenUsed/>
    <w:rsid w:val="0003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417</Words>
  <Characters>808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45</cp:revision>
  <dcterms:created xsi:type="dcterms:W3CDTF">2025-08-13T21:14:00Z</dcterms:created>
  <dcterms:modified xsi:type="dcterms:W3CDTF">2025-09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21:14:04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6e81d080-4b30-4ac7-93f3-530951bc543f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